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9FD35" w14:textId="77777777" w:rsidR="00025EB3" w:rsidRPr="00AD48BA" w:rsidRDefault="006A3409">
      <w:r w:rsidRPr="00AD48BA">
        <w:t>Supplementary tables &amp; figures</w:t>
      </w:r>
      <w:r w:rsidR="009512B9" w:rsidRPr="00AD48BA">
        <w:t>:</w:t>
      </w:r>
    </w:p>
    <w:p w14:paraId="7BC3BC2F" w14:textId="77777777" w:rsidR="009512B9" w:rsidRPr="00AD48BA" w:rsidRDefault="006A3409" w:rsidP="009512B9">
      <w:pPr>
        <w:pStyle w:val="ListParagraph"/>
        <w:numPr>
          <w:ilvl w:val="0"/>
          <w:numId w:val="1"/>
        </w:numPr>
        <w:rPr>
          <w:lang w:val="en-US"/>
        </w:rPr>
      </w:pPr>
      <w:r w:rsidRPr="00AD48BA">
        <w:rPr>
          <w:lang w:val="en-US"/>
        </w:rPr>
        <w:t>Supplementary figure</w:t>
      </w:r>
      <w:r w:rsidR="009512B9" w:rsidRPr="00AD48BA">
        <w:rPr>
          <w:lang w:val="en-US"/>
        </w:rPr>
        <w:t xml:space="preserve"> 1: flowchart of patient selection</w:t>
      </w:r>
    </w:p>
    <w:p w14:paraId="1F17406D" w14:textId="4843B06A" w:rsidR="006A3409" w:rsidRPr="00AD48BA" w:rsidRDefault="006A3409" w:rsidP="009512B9">
      <w:pPr>
        <w:pStyle w:val="ListParagraph"/>
        <w:numPr>
          <w:ilvl w:val="0"/>
          <w:numId w:val="1"/>
        </w:numPr>
        <w:rPr>
          <w:lang w:val="en-US"/>
        </w:rPr>
      </w:pPr>
      <w:r w:rsidRPr="00AD48BA">
        <w:rPr>
          <w:lang w:val="en-US"/>
        </w:rPr>
        <w:t>Supplementary table 1A-B</w:t>
      </w:r>
      <w:r w:rsidR="001A4C81" w:rsidRPr="00AD48BA">
        <w:rPr>
          <w:lang w:val="en-US"/>
        </w:rPr>
        <w:t>: multivariable cox regression analyses including</w:t>
      </w:r>
      <w:r w:rsidR="0056367B" w:rsidRPr="00AD48BA">
        <w:rPr>
          <w:lang w:val="en-US"/>
        </w:rPr>
        <w:t xml:space="preserve"> APE</w:t>
      </w:r>
      <w:r w:rsidR="001A4C81" w:rsidRPr="00AD48BA">
        <w:rPr>
          <w:lang w:val="en-US"/>
        </w:rPr>
        <w:t xml:space="preserve"> patients</w:t>
      </w:r>
    </w:p>
    <w:p w14:paraId="22E5F65C" w14:textId="49EB41DE" w:rsidR="001A4C81" w:rsidRPr="00AD48BA" w:rsidRDefault="001A4C81" w:rsidP="009512B9">
      <w:pPr>
        <w:pStyle w:val="ListParagraph"/>
        <w:numPr>
          <w:ilvl w:val="0"/>
          <w:numId w:val="1"/>
        </w:numPr>
        <w:rPr>
          <w:lang w:val="en-US"/>
        </w:rPr>
      </w:pPr>
      <w:r w:rsidRPr="00AD48BA">
        <w:rPr>
          <w:lang w:val="en-US"/>
        </w:rPr>
        <w:t xml:space="preserve">Supplementary table 2: recurrent local disease of patients with an unplanned </w:t>
      </w:r>
      <w:r w:rsidR="00322741">
        <w:rPr>
          <w:lang w:val="en-US"/>
        </w:rPr>
        <w:t>low-HP</w:t>
      </w:r>
    </w:p>
    <w:p w14:paraId="0DD5C772" w14:textId="77777777" w:rsidR="00185FCF" w:rsidRDefault="00185FCF" w:rsidP="009512B9">
      <w:pPr>
        <w:rPr>
          <w:lang w:val="en-US"/>
        </w:rPr>
      </w:pPr>
    </w:p>
    <w:p w14:paraId="02A78880" w14:textId="77777777" w:rsidR="00F717E7" w:rsidRPr="00AD48BA" w:rsidRDefault="00F717E7" w:rsidP="009512B9">
      <w:pPr>
        <w:rPr>
          <w:lang w:val="en-US"/>
        </w:rPr>
      </w:pPr>
    </w:p>
    <w:p w14:paraId="19B215B6" w14:textId="3BB4455D" w:rsidR="009512B9" w:rsidRPr="00AD48BA" w:rsidRDefault="006A3409" w:rsidP="009512B9">
      <w:pPr>
        <w:rPr>
          <w:b/>
          <w:lang w:val="en-US"/>
        </w:rPr>
      </w:pPr>
      <w:r w:rsidRPr="00AD48BA">
        <w:rPr>
          <w:b/>
          <w:lang w:val="en-US"/>
        </w:rPr>
        <w:t>Supplementary figure</w:t>
      </w:r>
      <w:r w:rsidR="009512B9" w:rsidRPr="00AD48BA">
        <w:rPr>
          <w:b/>
          <w:lang w:val="en-US"/>
        </w:rPr>
        <w:t xml:space="preserve"> 1: flowchart of patient selection</w:t>
      </w:r>
    </w:p>
    <w:p w14:paraId="5FF7ADEC" w14:textId="58AB5D71" w:rsidR="009512B9" w:rsidRPr="00AD48BA" w:rsidRDefault="00444E91" w:rsidP="009512B9">
      <w:pPr>
        <w:rPr>
          <w:b/>
        </w:rPr>
      </w:pPr>
      <w:r w:rsidRPr="00AD48BA">
        <w:rPr>
          <w:b/>
          <w:noProof/>
          <w:lang w:val="en-IN" w:eastAsia="en-IN"/>
        </w:rPr>
        <w:drawing>
          <wp:inline distT="0" distB="0" distL="0" distR="0" wp14:anchorId="412C9FE7" wp14:editId="3C26AA8C">
            <wp:extent cx="5511059" cy="4913906"/>
            <wp:effectExtent l="0" t="0" r="0" b="1270"/>
            <wp:docPr id="37" name="Afbeelding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Afbeelding 3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34561" cy="4934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E3F64" w14:textId="13586924" w:rsidR="00FB3CCB" w:rsidRDefault="00ED2592">
      <w:pPr>
        <w:rPr>
          <w:i/>
          <w:sz w:val="18"/>
          <w:lang w:val="en-US"/>
        </w:rPr>
        <w:sectPr w:rsidR="00FB3CCB" w:rsidSect="00F717E7">
          <w:footerReference w:type="default" r:id="rId12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D48BA">
        <w:rPr>
          <w:i/>
          <w:sz w:val="18"/>
          <w:lang w:val="en-US"/>
        </w:rPr>
        <w:t>Abbreviations: Dutch ColoRectal Audit, DCRA; Total Mesorectal Excision, TME; Watch and Wait, W&amp;W; Low Anterior Resection, LAR; Abdomino Perineal Excision, AP</w:t>
      </w:r>
    </w:p>
    <w:tbl>
      <w:tblPr>
        <w:tblStyle w:val="Onopgemaaktetabel21"/>
        <w:tblpPr w:leftFromText="141" w:rightFromText="141" w:vertAnchor="page" w:horzAnchor="margin" w:tblpY="1732"/>
        <w:tblW w:w="0" w:type="auto"/>
        <w:tblInd w:w="0" w:type="dxa"/>
        <w:tblLook w:val="04A0" w:firstRow="1" w:lastRow="0" w:firstColumn="1" w:lastColumn="0" w:noHBand="0" w:noVBand="1"/>
      </w:tblPr>
      <w:tblGrid>
        <w:gridCol w:w="1697"/>
        <w:gridCol w:w="1200"/>
        <w:gridCol w:w="500"/>
        <w:gridCol w:w="1329"/>
        <w:gridCol w:w="605"/>
        <w:gridCol w:w="1329"/>
        <w:gridCol w:w="605"/>
        <w:gridCol w:w="1329"/>
        <w:gridCol w:w="605"/>
        <w:gridCol w:w="1329"/>
        <w:gridCol w:w="605"/>
      </w:tblGrid>
      <w:tr w:rsidR="00A717FC" w:rsidRPr="00AD48BA" w14:paraId="1CABCD8D" w14:textId="77777777" w:rsidTr="00A717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11F70BEE" w14:textId="77777777" w:rsidR="00A717FC" w:rsidRPr="00AD48BA" w:rsidRDefault="00A717FC" w:rsidP="00A717FC">
            <w:pPr>
              <w:jc w:val="both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A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916242" w14:textId="77777777" w:rsidR="00A717FC" w:rsidRPr="00AD48BA" w:rsidRDefault="00A717FC" w:rsidP="00A717F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734BAD" w14:textId="77777777" w:rsidR="00A717FC" w:rsidRPr="00AD48BA" w:rsidRDefault="00A717FC" w:rsidP="00A717F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gridSpan w:val="4"/>
            <w:tcBorders>
              <w:left w:val="nil"/>
              <w:right w:val="triple" w:sz="4" w:space="0" w:color="A5A5A5" w:themeColor="accent3"/>
            </w:tcBorders>
          </w:tcPr>
          <w:p w14:paraId="2B2B138D" w14:textId="77777777" w:rsidR="00A717FC" w:rsidRPr="00AD48BA" w:rsidRDefault="00A717FC" w:rsidP="00A717F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Local Recurrence</w:t>
            </w:r>
          </w:p>
        </w:tc>
        <w:tc>
          <w:tcPr>
            <w:tcW w:w="0" w:type="auto"/>
            <w:gridSpan w:val="2"/>
            <w:tcBorders>
              <w:left w:val="triple" w:sz="4" w:space="0" w:color="A5A5A5" w:themeColor="accent3"/>
              <w:right w:val="nil"/>
            </w:tcBorders>
          </w:tcPr>
          <w:p w14:paraId="2E99CAAF" w14:textId="77777777" w:rsidR="00A717FC" w:rsidRPr="00AD48BA" w:rsidRDefault="00A717FC" w:rsidP="00A717F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Distant metastases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5D0179D5" w14:textId="77777777" w:rsidR="00A717FC" w:rsidRPr="00AD48BA" w:rsidRDefault="00A717FC" w:rsidP="00A717F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</w:tr>
      <w:tr w:rsidR="00A717FC" w:rsidRPr="00AD48BA" w14:paraId="5FD47393" w14:textId="77777777" w:rsidTr="00A7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05F966A7" w14:textId="77777777" w:rsidR="00A717FC" w:rsidRPr="00AD48BA" w:rsidRDefault="00A717FC" w:rsidP="00A717FC">
            <w:pPr>
              <w:jc w:val="both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E3D2A2" w14:textId="77777777" w:rsidR="00A717FC" w:rsidRPr="00AD48BA" w:rsidRDefault="00A717FC" w:rsidP="00A717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147301" w14:textId="6DC831D3" w:rsidR="00A717FC" w:rsidRPr="00AD48BA" w:rsidRDefault="00A717FC" w:rsidP="00A717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718CEB9D" w14:textId="77777777" w:rsidR="00A717FC" w:rsidRPr="00AD48BA" w:rsidRDefault="00A717FC" w:rsidP="00A717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Univariable</w:t>
            </w:r>
          </w:p>
        </w:tc>
        <w:tc>
          <w:tcPr>
            <w:tcW w:w="0" w:type="auto"/>
            <w:gridSpan w:val="2"/>
            <w:tcBorders>
              <w:left w:val="nil"/>
              <w:right w:val="triple" w:sz="4" w:space="0" w:color="A5A5A5" w:themeColor="accent3"/>
            </w:tcBorders>
          </w:tcPr>
          <w:p w14:paraId="4637E8C9" w14:textId="77777777" w:rsidR="00A717FC" w:rsidRPr="00AD48BA" w:rsidRDefault="00A717FC" w:rsidP="00A717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Multivariable</w:t>
            </w:r>
          </w:p>
        </w:tc>
        <w:tc>
          <w:tcPr>
            <w:tcW w:w="0" w:type="auto"/>
            <w:gridSpan w:val="2"/>
            <w:tcBorders>
              <w:left w:val="triple" w:sz="4" w:space="0" w:color="A5A5A5" w:themeColor="accent3"/>
              <w:right w:val="nil"/>
            </w:tcBorders>
          </w:tcPr>
          <w:p w14:paraId="69EA3F82" w14:textId="77777777" w:rsidR="00A717FC" w:rsidRPr="00AD48BA" w:rsidRDefault="00A717FC" w:rsidP="00A717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Univariable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5A934BEC" w14:textId="77777777" w:rsidR="00A717FC" w:rsidRPr="00AD48BA" w:rsidRDefault="00A717FC" w:rsidP="00A717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Multivariable</w:t>
            </w:r>
          </w:p>
        </w:tc>
      </w:tr>
      <w:tr w:rsidR="00A717FC" w:rsidRPr="00AD48BA" w14:paraId="160AA48B" w14:textId="77777777" w:rsidTr="00A717FC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7462BC3F" w14:textId="77777777" w:rsidR="00A717FC" w:rsidRPr="00AD48BA" w:rsidRDefault="00A717FC" w:rsidP="00A717FC">
            <w:pPr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ADCA1AB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Variab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32DC6F" w14:textId="342C5334" w:rsidR="00A717FC" w:rsidRPr="00AD48BA" w:rsidRDefault="001212F7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o.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33F7AD2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HR (95% CI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557A4BB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E5756A0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HR</w:t>
            </w:r>
          </w:p>
        </w:tc>
        <w:tc>
          <w:tcPr>
            <w:tcW w:w="0" w:type="auto"/>
            <w:tcBorders>
              <w:left w:val="nil"/>
              <w:right w:val="triple" w:sz="4" w:space="0" w:color="A5A5A5" w:themeColor="accent3"/>
            </w:tcBorders>
            <w:hideMark/>
          </w:tcPr>
          <w:p w14:paraId="67A316E8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P</w:t>
            </w:r>
          </w:p>
        </w:tc>
        <w:tc>
          <w:tcPr>
            <w:tcW w:w="0" w:type="auto"/>
            <w:tcBorders>
              <w:left w:val="triple" w:sz="4" w:space="0" w:color="A5A5A5" w:themeColor="accent3"/>
              <w:right w:val="nil"/>
            </w:tcBorders>
          </w:tcPr>
          <w:p w14:paraId="76B2B9DD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HR (95% CI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914F97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A73AE1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HR (95%CI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8AC092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P</w:t>
            </w:r>
          </w:p>
        </w:tc>
      </w:tr>
      <w:tr w:rsidR="00A717FC" w:rsidRPr="00AD48BA" w14:paraId="1FDBDC31" w14:textId="77777777" w:rsidTr="00A7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71395" w14:textId="77777777" w:rsidR="00A717FC" w:rsidRPr="00AD48BA" w:rsidRDefault="00A717FC" w:rsidP="00A717FC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96FF9C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≤65</w:t>
            </w:r>
          </w:p>
          <w:p w14:paraId="5FD9049F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338D5" w14:textId="77777777" w:rsid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188</w:t>
            </w:r>
          </w:p>
          <w:p w14:paraId="61F7FA86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2DAE6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62A45277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879 (0.666-1.1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C7FD0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03908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6A58EC61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70712478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3F910AA0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982 (0.828-1.1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17FDB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2C554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9205F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</w:tr>
      <w:tr w:rsidR="00A717FC" w:rsidRPr="00AD48BA" w14:paraId="148E27C9" w14:textId="77777777" w:rsidTr="00A71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B0B0F" w14:textId="77777777" w:rsidR="00A717FC" w:rsidRPr="00AD48BA" w:rsidRDefault="00A717FC" w:rsidP="00A717FC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040E52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Male </w:t>
            </w:r>
          </w:p>
          <w:p w14:paraId="21A651C2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B3D85" w14:textId="77777777" w:rsidR="00A717FC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789</w:t>
            </w:r>
          </w:p>
          <w:p w14:paraId="5293DA14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9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2050A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6D2806F4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813 (0.602-1.0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FB2EE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02AB5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6B9317DA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0506E595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74A24171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960 (0.804-1.1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594B9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6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73CAC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F668E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</w:tr>
      <w:tr w:rsidR="00A717FC" w:rsidRPr="00AD48BA" w14:paraId="6E459191" w14:textId="77777777" w:rsidTr="00A7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90776" w14:textId="77777777" w:rsidR="00A717FC" w:rsidRPr="00AD48BA" w:rsidRDefault="00A717FC" w:rsidP="00A717FC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A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0119D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I/II</w:t>
            </w:r>
          </w:p>
          <w:p w14:paraId="34705C0C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III/IV/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8120C" w14:textId="77777777" w:rsid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255</w:t>
            </w:r>
          </w:p>
          <w:p w14:paraId="60294075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AAA23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2D7DCE31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881 (0.594-1.3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C0099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5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FBC68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373BBEEB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0A180EBF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57FA72E7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276 (1.029-1.5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6E6A1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A78BF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6EB17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</w:tr>
      <w:tr w:rsidR="00A717FC" w:rsidRPr="00AD48BA" w14:paraId="0AB2C79A" w14:textId="77777777" w:rsidTr="00A71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E5B10" w14:textId="77777777" w:rsidR="00A717FC" w:rsidRPr="00AD48BA" w:rsidRDefault="00A717FC" w:rsidP="00A717FC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Distance to the AR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286A87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≤3 cm</w:t>
            </w:r>
          </w:p>
          <w:p w14:paraId="758B7E4D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.1-7 cm</w:t>
            </w:r>
          </w:p>
          <w:p w14:paraId="03795832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&gt;7 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93254" w14:textId="77777777" w:rsidR="00A717FC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785</w:t>
            </w:r>
          </w:p>
          <w:p w14:paraId="6A4CBB3F" w14:textId="77777777" w:rsidR="00A717FC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027</w:t>
            </w:r>
          </w:p>
          <w:p w14:paraId="1CB84DF5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7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38352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6721E064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607 (0.443-0.832)</w:t>
            </w:r>
          </w:p>
          <w:p w14:paraId="19AA42FC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394 (0.265-0.5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86B2E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48EF1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2E3C751D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6065B0E6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38405FD1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612 (0.499-0.751)</w:t>
            </w:r>
          </w:p>
          <w:p w14:paraId="18A89CDC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656 (0.528-0.8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665C9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B9CE4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EE4F8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</w:tr>
      <w:tr w:rsidR="00A717FC" w:rsidRPr="00AD48BA" w14:paraId="4E39F189" w14:textId="77777777" w:rsidTr="00A7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019B1" w14:textId="77777777" w:rsidR="00A717FC" w:rsidRPr="00AD48BA" w:rsidRDefault="00A717FC" w:rsidP="00A717FC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65E5D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T1-2</w:t>
            </w:r>
          </w:p>
          <w:p w14:paraId="235EDF11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T3</w:t>
            </w:r>
          </w:p>
          <w:p w14:paraId="09A05B62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T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E67A9" w14:textId="77777777" w:rsid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764</w:t>
            </w:r>
          </w:p>
          <w:p w14:paraId="5A3BACEA" w14:textId="77777777" w:rsid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617</w:t>
            </w:r>
          </w:p>
          <w:p w14:paraId="3E6563C6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189CE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00008CBD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361 (0.956-1.936)</w:t>
            </w:r>
          </w:p>
          <w:p w14:paraId="3023ED87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.675 (1.695-4.2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C16BA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0DE87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4DC58562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2D9ADE1D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2947D7DA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700 (1.363-2.121)</w:t>
            </w:r>
          </w:p>
          <w:p w14:paraId="44308D74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.044 (2.268-4.0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F6B04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9440F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4B17D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</w:tr>
      <w:tr w:rsidR="00A717FC" w:rsidRPr="00AD48BA" w14:paraId="6BB1EF5D" w14:textId="77777777" w:rsidTr="00A71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3E88B" w14:textId="77777777" w:rsidR="00A717FC" w:rsidRPr="00AD48BA" w:rsidRDefault="00A717FC" w:rsidP="00A717FC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MR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CD2D1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ot involved</w:t>
            </w:r>
          </w:p>
          <w:p w14:paraId="31A09037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Involv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96438" w14:textId="77777777" w:rsidR="00A717FC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855</w:t>
            </w:r>
          </w:p>
          <w:p w14:paraId="0416BB2C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6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74027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520508B6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838 (1.373-2.4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C015D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D1F10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20DD46DC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63F4398B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2B5063C0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918 (1.604-2.2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F7B3D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7BFBB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6D834A57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453 (1.158-1.8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7CA8A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0.001</w:t>
            </w:r>
          </w:p>
        </w:tc>
      </w:tr>
      <w:tr w:rsidR="00A717FC" w:rsidRPr="00AD48BA" w14:paraId="4CB40B5F" w14:textId="77777777" w:rsidTr="00A7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8BDD2" w14:textId="77777777" w:rsidR="00A717FC" w:rsidRPr="00AD48BA" w:rsidRDefault="00A717FC" w:rsidP="00A717FC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c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6DEA8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0</w:t>
            </w:r>
          </w:p>
          <w:p w14:paraId="6128A3CD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1</w:t>
            </w:r>
          </w:p>
          <w:p w14:paraId="6F20E854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DDE31" w14:textId="77777777" w:rsid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110</w:t>
            </w:r>
          </w:p>
          <w:p w14:paraId="63C1EB6B" w14:textId="77777777" w:rsid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862</w:t>
            </w:r>
          </w:p>
          <w:p w14:paraId="21715E1C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6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423C7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0C4D4756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722 (0.495-1.053)</w:t>
            </w:r>
          </w:p>
          <w:p w14:paraId="0BB67102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664 (1.208-2.2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A0721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0800B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588CCDA2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2CB99D10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67CB4727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398 (1.136-1.721)</w:t>
            </w:r>
          </w:p>
          <w:p w14:paraId="7C7582EC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670 (1.348-2.0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C9D2F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6DAE2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7DC88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</w:tr>
      <w:tr w:rsidR="00A717FC" w:rsidRPr="00AD48BA" w14:paraId="3ED3E6FF" w14:textId="77777777" w:rsidTr="00A71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51DAB" w14:textId="77777777" w:rsidR="00A717FC" w:rsidRPr="00AD48BA" w:rsidRDefault="00A717FC" w:rsidP="00A717FC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Synchronous metast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00103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o</w:t>
            </w:r>
          </w:p>
          <w:p w14:paraId="1663AC68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9BCDE" w14:textId="77777777" w:rsidR="00A717FC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567</w:t>
            </w:r>
          </w:p>
          <w:p w14:paraId="242F5523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1D3F1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608C8F2D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878 (1.170-3.0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DAE42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2C596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3392DA65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23D1126F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A</w:t>
            </w:r>
          </w:p>
          <w:p w14:paraId="26BCF994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F60A8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BE838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8885C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</w:tr>
      <w:tr w:rsidR="00A717FC" w:rsidRPr="00AD48BA" w14:paraId="5F983887" w14:textId="77777777" w:rsidTr="00A7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1999B" w14:textId="77777777" w:rsidR="00A717FC" w:rsidRPr="00AD48BA" w:rsidRDefault="00A717FC" w:rsidP="00A717FC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Neoadjuvant radiothera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7EA865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one</w:t>
            </w:r>
          </w:p>
          <w:p w14:paraId="690F29C5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5x5 short interval</w:t>
            </w:r>
          </w:p>
          <w:p w14:paraId="05C246CF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5x5 long interval</w:t>
            </w:r>
          </w:p>
          <w:p w14:paraId="09231751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C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24709" w14:textId="77777777" w:rsid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071</w:t>
            </w:r>
          </w:p>
          <w:p w14:paraId="63ABD81E" w14:textId="77777777" w:rsid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71</w:t>
            </w:r>
          </w:p>
          <w:p w14:paraId="528EEB69" w14:textId="77777777" w:rsid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98</w:t>
            </w:r>
          </w:p>
          <w:p w14:paraId="4FEA064B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9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03B58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03F17F7B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312 (0.161-0.606)</w:t>
            </w:r>
          </w:p>
          <w:p w14:paraId="62B4435C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.282 (1.526-3.412)</w:t>
            </w:r>
          </w:p>
          <w:p w14:paraId="38890AAC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408 (1.025-1.9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B31B0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E1889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2FE01351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2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88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0.1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8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0.5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6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)</w:t>
            </w:r>
          </w:p>
          <w:p w14:paraId="4251D235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540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0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9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2.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40)</w:t>
            </w:r>
          </w:p>
          <w:p w14:paraId="57FA158B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1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2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0.8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5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1.5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64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30194A9E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55505010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051C464A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324 (1.018-1.722)</w:t>
            </w:r>
          </w:p>
          <w:p w14:paraId="28C13B82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.229 (2.474-4.213)</w:t>
            </w:r>
          </w:p>
          <w:p w14:paraId="1814ADAA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794 (1.456-2.2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71884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45DE9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13A3AB75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284 (0.970-1.698)</w:t>
            </w:r>
          </w:p>
          <w:p w14:paraId="08F56BFE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.388 (1.763-3.237)</w:t>
            </w:r>
          </w:p>
          <w:p w14:paraId="4A3CA380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267 (0.973-1.6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93022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</w:tr>
      <w:tr w:rsidR="00A717FC" w:rsidRPr="00AD48BA" w14:paraId="62430DA9" w14:textId="77777777" w:rsidTr="00A717FC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DBD8B60" w14:textId="77777777" w:rsidR="00A717FC" w:rsidRPr="00AD48BA" w:rsidRDefault="00A717FC" w:rsidP="00A717FC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Type of res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1B98D724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rLAR </w:t>
            </w:r>
          </w:p>
          <w:p w14:paraId="51823DE5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APE</w:t>
            </w:r>
          </w:p>
          <w:p w14:paraId="0C8D4E6A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low-H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405F248" w14:textId="77777777" w:rsidR="00A717FC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704</w:t>
            </w:r>
          </w:p>
          <w:p w14:paraId="132C695C" w14:textId="77777777" w:rsidR="00A717FC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683</w:t>
            </w:r>
          </w:p>
          <w:p w14:paraId="29D2A08D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066088F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3563066E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.102 (1.534-2.881)</w:t>
            </w:r>
          </w:p>
          <w:p w14:paraId="32FA7172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.500 (1.732-3.6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CDEE0D4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D640A9F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21F834EE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3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90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0.9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87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1.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957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  <w:p w14:paraId="4A1346A8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9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2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3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5-2.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789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triple" w:sz="4" w:space="0" w:color="A5A5A5" w:themeColor="accent3"/>
            </w:tcBorders>
          </w:tcPr>
          <w:p w14:paraId="608A7DB6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right w:val="nil"/>
            </w:tcBorders>
          </w:tcPr>
          <w:p w14:paraId="3C05916C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3CA8C210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917 (1.589-2.313)</w:t>
            </w:r>
          </w:p>
          <w:p w14:paraId="3129B3E2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539 (1.197-1.9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7E6B74D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912C26A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3FB93440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378 (1.115-1.702)</w:t>
            </w:r>
          </w:p>
          <w:p w14:paraId="3F1649A0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180 (0.897-1.5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51358D0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0.012</w:t>
            </w:r>
          </w:p>
        </w:tc>
      </w:tr>
      <w:tr w:rsidR="00A717FC" w:rsidRPr="00AD48BA" w14:paraId="05EFA60F" w14:textId="77777777" w:rsidTr="00A7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16FEE07" w14:textId="77777777" w:rsidR="00A717FC" w:rsidRPr="00AD48BA" w:rsidRDefault="00A717FC" w:rsidP="00A717FC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Multivisceral res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E0B5004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o</w:t>
            </w:r>
          </w:p>
          <w:p w14:paraId="1309A29E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3B02FEF" w14:textId="77777777" w:rsid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557</w:t>
            </w:r>
          </w:p>
          <w:p w14:paraId="492BC7EE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FA1C2B7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6BB7A45E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.181 (2.209-4.5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F29ABB2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CACCE1C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0C6C1185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7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3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1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5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2.5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2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triple" w:sz="4" w:space="0" w:color="A5A5A5" w:themeColor="accent3"/>
            </w:tcBorders>
          </w:tcPr>
          <w:p w14:paraId="28E8CCD9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0.00</w:t>
            </w:r>
            <w:r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right w:val="nil"/>
            </w:tcBorders>
          </w:tcPr>
          <w:p w14:paraId="060756C9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6299081A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.212 (1.697-2.8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3D8B84C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C22EFD5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357AF5E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</w:tr>
      <w:tr w:rsidR="00A717FC" w:rsidRPr="00AD48BA" w14:paraId="34774881" w14:textId="77777777" w:rsidTr="00A717FC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5C23922" w14:textId="77777777" w:rsidR="00A717FC" w:rsidRPr="00AD48BA" w:rsidRDefault="00A717FC" w:rsidP="00A717FC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Duration of surg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716A339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≤ 200 min</w:t>
            </w:r>
          </w:p>
          <w:p w14:paraId="5A807B53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="Calibri Light" w:hAnsi="Calibri Light" w:cs="Calibri Light"/>
                <w:sz w:val="14"/>
                <w:szCs w:val="18"/>
                <w:lang w:val="en-GB"/>
              </w:rPr>
              <w:t>&gt; 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E081325" w14:textId="77777777" w:rsidR="00A717FC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159</w:t>
            </w:r>
          </w:p>
          <w:p w14:paraId="66D32CCF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E6AEE25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773EDF53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691 (1.237-2.3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20A63D8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3A53681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triple" w:sz="4" w:space="0" w:color="A5A5A5" w:themeColor="accent3"/>
            </w:tcBorders>
          </w:tcPr>
          <w:p w14:paraId="1428AEF5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right w:val="nil"/>
            </w:tcBorders>
          </w:tcPr>
          <w:p w14:paraId="77CCBA67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0417F39D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328 (1.099-1.6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5E97A9F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911DC2A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D37E5CB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</w:tr>
      <w:tr w:rsidR="00A717FC" w:rsidRPr="00AD48BA" w14:paraId="011788DA" w14:textId="77777777" w:rsidTr="00A7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F2559B3" w14:textId="77777777" w:rsidR="00A717FC" w:rsidRPr="00FB3CCB" w:rsidRDefault="00A717FC" w:rsidP="00A717FC">
            <w:pPr>
              <w:rPr>
                <w:rFonts w:asciiTheme="majorHAnsi" w:hAnsiTheme="majorHAnsi" w:cstheme="majorHAnsi"/>
                <w:b w:val="0"/>
                <w:bCs w:val="0"/>
                <w:sz w:val="14"/>
                <w:szCs w:val="18"/>
                <w:lang w:val="en-GB"/>
              </w:rPr>
            </w:pPr>
            <w:r w:rsidRPr="00FB3CCB">
              <w:rPr>
                <w:rFonts w:asciiTheme="majorHAnsi" w:hAnsiTheme="majorHAnsi" w:cstheme="majorHAnsi"/>
                <w:b w:val="0"/>
                <w:bCs w:val="0"/>
                <w:sz w:val="14"/>
                <w:szCs w:val="18"/>
                <w:lang w:val="en-GB"/>
              </w:rPr>
              <w:t>Pelvic sep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6EF03E4" w14:textId="77777777" w:rsid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o</w:t>
            </w:r>
          </w:p>
          <w:p w14:paraId="0A750FD5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7ED153A" w14:textId="77777777" w:rsid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343</w:t>
            </w:r>
          </w:p>
          <w:p w14:paraId="6D542A69" w14:textId="77777777" w:rsid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0EBDDE7" w14:textId="77777777" w:rsid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03ACC628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725 (1.244-2.3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63A9AD7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152E752" w14:textId="77777777" w:rsid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44811DFD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654 (1.189-2.3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triple" w:sz="4" w:space="0" w:color="A5A5A5" w:themeColor="accent3"/>
            </w:tcBorders>
          </w:tcPr>
          <w:p w14:paraId="28684DA6" w14:textId="77777777" w:rsidR="00A717FC" w:rsidRP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717FC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right w:val="nil"/>
            </w:tcBorders>
          </w:tcPr>
          <w:p w14:paraId="4477B1DF" w14:textId="77777777" w:rsid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3EEF8650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225 (0.980-1.5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6007DCA" w14:textId="77777777" w:rsidR="00A717FC" w:rsidRP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4"/>
                <w:szCs w:val="18"/>
                <w:lang w:val="en-GB"/>
              </w:rPr>
            </w:pPr>
            <w:r w:rsidRPr="00A717FC">
              <w:rPr>
                <w:rFonts w:asciiTheme="majorHAnsi" w:hAnsiTheme="majorHAnsi" w:cstheme="majorHAnsi"/>
                <w:bCs/>
                <w:sz w:val="14"/>
                <w:szCs w:val="18"/>
                <w:lang w:val="en-GB"/>
              </w:rPr>
              <w:t>0.0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BE64FE0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D9325A2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</w:tr>
      <w:tr w:rsidR="00A717FC" w:rsidRPr="00AD48BA" w14:paraId="0AE57E6C" w14:textId="77777777" w:rsidTr="00A717FC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EE9D43B" w14:textId="77777777" w:rsidR="00A717FC" w:rsidRPr="00AD48BA" w:rsidRDefault="00A717FC" w:rsidP="00A717FC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Blood transfu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B7FCEBF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o</w:t>
            </w:r>
          </w:p>
          <w:p w14:paraId="212B6FBF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A6ABDB1" w14:textId="77777777" w:rsidR="00A717FC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414</w:t>
            </w:r>
          </w:p>
          <w:p w14:paraId="0BFBF7D6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C5F799F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55C9C165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716 (1.091-2.7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80D2A77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C22EAD9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triple" w:sz="4" w:space="0" w:color="A5A5A5" w:themeColor="accent3"/>
            </w:tcBorders>
          </w:tcPr>
          <w:p w14:paraId="12987BF3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right w:val="nil"/>
            </w:tcBorders>
          </w:tcPr>
          <w:p w14:paraId="7ED7C927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374CDFFE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856 (1.403-2.4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B39F2CF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924B962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30E89156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454 (1.079-1.9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51C5493" w14:textId="77777777" w:rsidR="00A717FC" w:rsidRPr="00AD48BA" w:rsidRDefault="00A717FC" w:rsidP="00A7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0.014</w:t>
            </w:r>
          </w:p>
        </w:tc>
      </w:tr>
      <w:tr w:rsidR="00A717FC" w:rsidRPr="00AD48BA" w14:paraId="0D383880" w14:textId="77777777" w:rsidTr="00A7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FA1BE" w14:textId="271C705B" w:rsidR="00A717FC" w:rsidRPr="00AD48BA" w:rsidRDefault="00A717FC" w:rsidP="00A717FC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Margin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5CCBD1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R0</w:t>
            </w:r>
          </w:p>
          <w:p w14:paraId="7203E9F0" w14:textId="22651649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R1/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2944D" w14:textId="77777777" w:rsidR="00A717FC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604</w:t>
            </w:r>
          </w:p>
          <w:p w14:paraId="7E70080A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15F12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08D8FDB3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6.854 (4.925-9.5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96C6F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19ED7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450760A4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5.0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9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3.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97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7.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74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471358CE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4C42BFE3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37C83444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.725 (2.886-4.8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9F583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C7024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1D86EED8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.690 (2.032-3.5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59F2C" w14:textId="77777777" w:rsidR="00A717FC" w:rsidRPr="00AD48BA" w:rsidRDefault="00A717FC" w:rsidP="00A7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</w:tr>
    </w:tbl>
    <w:p w14:paraId="34A0B235" w14:textId="32C260E2" w:rsidR="00BA0D48" w:rsidRPr="00AD48BA" w:rsidRDefault="00A50F3D" w:rsidP="00BA0D48">
      <w:pPr>
        <w:rPr>
          <w:b/>
          <w:sz w:val="18"/>
          <w:lang w:val="en-US"/>
        </w:rPr>
      </w:pPr>
      <w:r w:rsidRPr="00AD48BA">
        <w:rPr>
          <w:b/>
          <w:sz w:val="18"/>
          <w:lang w:val="en-US"/>
        </w:rPr>
        <w:t>Supplementary table 1A-B</w:t>
      </w:r>
      <w:r w:rsidR="00BA0D48" w:rsidRPr="00AD48BA">
        <w:rPr>
          <w:b/>
          <w:sz w:val="18"/>
          <w:lang w:val="en-US"/>
        </w:rPr>
        <w:t>: Multivariable cox regression analyses including APE patients</w:t>
      </w:r>
    </w:p>
    <w:p w14:paraId="3C537CE7" w14:textId="02F65933" w:rsidR="00BA0D48" w:rsidRPr="00AD48BA" w:rsidRDefault="00BA0D48" w:rsidP="00BA0D48">
      <w:pPr>
        <w:pStyle w:val="EndNoteBibliography"/>
        <w:spacing w:after="0"/>
        <w:rPr>
          <w:b/>
        </w:rPr>
      </w:pPr>
    </w:p>
    <w:p w14:paraId="0B587915" w14:textId="1B14A632" w:rsidR="00BA0D48" w:rsidRPr="00AD48BA" w:rsidRDefault="00A717FC" w:rsidP="00BA0D48">
      <w:pPr>
        <w:rPr>
          <w:b/>
          <w:lang w:val="en-US"/>
        </w:rPr>
      </w:pPr>
      <w:r w:rsidRPr="00AD48BA">
        <w:rPr>
          <w:b/>
          <w:noProof/>
          <w:sz w:val="16"/>
          <w:szCs w:val="16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40DC2DFD" wp14:editId="37D99E2B">
                <wp:simplePos x="0" y="0"/>
                <wp:positionH relativeFrom="margin">
                  <wp:align>left</wp:align>
                </wp:positionH>
                <wp:positionV relativeFrom="paragraph">
                  <wp:posOffset>4192009</wp:posOffset>
                </wp:positionV>
                <wp:extent cx="7199939" cy="1404620"/>
                <wp:effectExtent l="0" t="0" r="1270" b="0"/>
                <wp:wrapNone/>
                <wp:docPr id="1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99939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4F09A7" w14:textId="41F7D327" w:rsidR="00EE774D" w:rsidRPr="004F5962" w:rsidRDefault="00EE774D" w:rsidP="00A717FC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Abbreviations</w:t>
                            </w:r>
                            <w:r w:rsidRPr="004F5962">
                              <w:rPr>
                                <w:sz w:val="16"/>
                                <w:szCs w:val="16"/>
                                <w:lang w:val="en-US"/>
                              </w:rPr>
                              <w:t>:</w:t>
                            </w:r>
                            <w:r w:rsidRPr="00AD48BA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4F5962">
                              <w:rPr>
                                <w:sz w:val="16"/>
                                <w:szCs w:val="16"/>
                                <w:lang w:val="en-US"/>
                              </w:rPr>
                              <w:t>ASA, American Society of Anesthesiologists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; ARJ, anorectal junction; cT-stage, clinical T-stage, MRF, mesorectal fascia; cN-stage, clinical N-stage;</w:t>
                            </w:r>
                            <w:r w:rsidRPr="004F5962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rLAR, restorative lower anterior resection;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APE, abdominoperineal excision, </w:t>
                            </w:r>
                            <w:r w:rsidRPr="004F5962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n-rLAR, non-restorative lower anterior resection;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MI, minimally invasive; HR</w:t>
                            </w:r>
                            <w:r w:rsidRPr="004F5962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hazard ratio.</w:t>
                            </w:r>
                          </w:p>
                          <w:p w14:paraId="5C325516" w14:textId="77777777" w:rsidR="00EE774D" w:rsidRPr="004F5962" w:rsidRDefault="00EE774D" w:rsidP="00A717FC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0DC2DFD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330.1pt;width:566.9pt;height:110.6pt;z-index:2516848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" stroked="f">
                <v:textbox style="mso-fit-shape-to-text:t">
                  <w:txbxContent>
                    <w:p w14:paraId="7D4F09A7" w14:textId="41F7D327" w:rsidR="00EE774D" w:rsidRPr="004F5962" w:rsidRDefault="00EE774D" w:rsidP="00A717FC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n-US"/>
                        </w:rPr>
                        <w:t>Abbreviations</w:t>
                      </w:r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>:</w:t>
                      </w:r>
                      <w:r w:rsidRPr="00AD48BA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>ASA, American Society of Anesthesiologists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; ARJ, anorectal junction;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val="en-US"/>
                        </w:rPr>
                        <w:t>cT</w:t>
                      </w:r>
                      <w:proofErr w:type="spellEnd"/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-stage, clinical T-stage, MRF,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val="en-US"/>
                        </w:rPr>
                        <w:t>mesorectal</w:t>
                      </w:r>
                      <w:proofErr w:type="spellEnd"/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fascia;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val="en-US"/>
                        </w:rPr>
                        <w:t>cN</w:t>
                      </w:r>
                      <w:proofErr w:type="spellEnd"/>
                      <w:r>
                        <w:rPr>
                          <w:sz w:val="16"/>
                          <w:szCs w:val="16"/>
                          <w:lang w:val="en-US"/>
                        </w:rPr>
                        <w:t>-stage, clinical N-stage;</w:t>
                      </w:r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proofErr w:type="spellStart"/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>rLAR</w:t>
                      </w:r>
                      <w:proofErr w:type="spellEnd"/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 xml:space="preserve">, restorative lower anterior resection;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APE, abdominoperineal excision, </w:t>
                      </w:r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>n-</w:t>
                      </w:r>
                      <w:proofErr w:type="spellStart"/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>rLAR</w:t>
                      </w:r>
                      <w:proofErr w:type="spellEnd"/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 xml:space="preserve">, non-restorative lower anterior resection;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MI, minimally invasive; HR</w:t>
                      </w:r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hazard ratio.</w:t>
                      </w:r>
                    </w:p>
                    <w:p w14:paraId="5C325516" w14:textId="77777777" w:rsidR="00EE774D" w:rsidRPr="004F5962" w:rsidRDefault="00EE774D" w:rsidP="00A717FC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FB3CCB">
        <w:rPr>
          <w:b/>
          <w:lang w:val="en-US"/>
        </w:rPr>
        <w:br w:type="page"/>
      </w:r>
    </w:p>
    <w:tbl>
      <w:tblPr>
        <w:tblStyle w:val="Onopgemaaktetabel21"/>
        <w:tblpPr w:leftFromText="141" w:rightFromText="141" w:vertAnchor="page" w:horzAnchor="margin" w:tblpY="1006"/>
        <w:tblW w:w="0" w:type="auto"/>
        <w:tblInd w:w="0" w:type="dxa"/>
        <w:tblLook w:val="04A0" w:firstRow="1" w:lastRow="0" w:firstColumn="1" w:lastColumn="0" w:noHBand="0" w:noVBand="1"/>
      </w:tblPr>
      <w:tblGrid>
        <w:gridCol w:w="1697"/>
        <w:gridCol w:w="1200"/>
        <w:gridCol w:w="500"/>
        <w:gridCol w:w="1400"/>
        <w:gridCol w:w="605"/>
        <w:gridCol w:w="1329"/>
        <w:gridCol w:w="605"/>
        <w:gridCol w:w="1329"/>
        <w:gridCol w:w="605"/>
        <w:gridCol w:w="1329"/>
        <w:gridCol w:w="605"/>
      </w:tblGrid>
      <w:tr w:rsidR="001212F7" w:rsidRPr="00AD48BA" w14:paraId="3F310DF2" w14:textId="77777777" w:rsidTr="001212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1D0BE3A9" w14:textId="77777777" w:rsidR="001212F7" w:rsidRPr="00AD48BA" w:rsidRDefault="001212F7" w:rsidP="00FB3CCB">
            <w:pPr>
              <w:jc w:val="both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B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299E3D" w14:textId="77777777" w:rsidR="001212F7" w:rsidRPr="00AD48BA" w:rsidRDefault="001212F7" w:rsidP="00FB3C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646C9E" w14:textId="77777777" w:rsidR="001212F7" w:rsidRPr="00AD48BA" w:rsidRDefault="001212F7" w:rsidP="00FB3C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gridSpan w:val="4"/>
            <w:tcBorders>
              <w:left w:val="nil"/>
              <w:right w:val="triple" w:sz="4" w:space="0" w:color="A5A5A5" w:themeColor="accent3"/>
            </w:tcBorders>
          </w:tcPr>
          <w:p w14:paraId="13A86DD1" w14:textId="7FA4C69D" w:rsidR="001212F7" w:rsidRPr="00AD48BA" w:rsidRDefault="001212F7" w:rsidP="00FB3C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Disease free survival</w:t>
            </w:r>
          </w:p>
        </w:tc>
        <w:tc>
          <w:tcPr>
            <w:tcW w:w="0" w:type="auto"/>
            <w:gridSpan w:val="2"/>
            <w:tcBorders>
              <w:left w:val="triple" w:sz="4" w:space="0" w:color="A5A5A5" w:themeColor="accent3"/>
              <w:right w:val="nil"/>
            </w:tcBorders>
          </w:tcPr>
          <w:p w14:paraId="3F89B4E1" w14:textId="77777777" w:rsidR="001212F7" w:rsidRPr="00AD48BA" w:rsidRDefault="001212F7" w:rsidP="00FB3C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Overall survival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20ED004B" w14:textId="77777777" w:rsidR="001212F7" w:rsidRPr="00AD48BA" w:rsidRDefault="001212F7" w:rsidP="00FB3C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</w:tr>
      <w:tr w:rsidR="001212F7" w:rsidRPr="00AD48BA" w14:paraId="7A9E7397" w14:textId="77777777" w:rsidTr="0012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57F0C871" w14:textId="77777777" w:rsidR="001212F7" w:rsidRPr="00AD48BA" w:rsidRDefault="001212F7" w:rsidP="00FB3CCB">
            <w:pPr>
              <w:jc w:val="both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46747C" w14:textId="77777777" w:rsidR="001212F7" w:rsidRPr="00AD48BA" w:rsidRDefault="001212F7" w:rsidP="00FB3C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24116B" w14:textId="64398476" w:rsidR="001212F7" w:rsidRPr="00AD48BA" w:rsidRDefault="001212F7" w:rsidP="00FB3C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68EFA64A" w14:textId="7AA7E5B4" w:rsidR="001212F7" w:rsidRPr="00AD48BA" w:rsidRDefault="001212F7" w:rsidP="00FB3C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Univariable</w:t>
            </w:r>
          </w:p>
        </w:tc>
        <w:tc>
          <w:tcPr>
            <w:tcW w:w="0" w:type="auto"/>
            <w:gridSpan w:val="2"/>
            <w:tcBorders>
              <w:left w:val="nil"/>
              <w:right w:val="triple" w:sz="4" w:space="0" w:color="A5A5A5" w:themeColor="accent3"/>
            </w:tcBorders>
          </w:tcPr>
          <w:p w14:paraId="4CCB5EA4" w14:textId="77777777" w:rsidR="001212F7" w:rsidRPr="00AD48BA" w:rsidRDefault="001212F7" w:rsidP="00FB3C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Multivariable</w:t>
            </w:r>
          </w:p>
        </w:tc>
        <w:tc>
          <w:tcPr>
            <w:tcW w:w="0" w:type="auto"/>
            <w:gridSpan w:val="2"/>
            <w:tcBorders>
              <w:left w:val="triple" w:sz="4" w:space="0" w:color="A5A5A5" w:themeColor="accent3"/>
              <w:right w:val="nil"/>
            </w:tcBorders>
          </w:tcPr>
          <w:p w14:paraId="30FA99CA" w14:textId="77777777" w:rsidR="001212F7" w:rsidRPr="00AD48BA" w:rsidRDefault="001212F7" w:rsidP="00FB3C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Univariable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18EA968E" w14:textId="77777777" w:rsidR="001212F7" w:rsidRPr="00AD48BA" w:rsidRDefault="001212F7" w:rsidP="00FB3C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Multivariable</w:t>
            </w:r>
          </w:p>
        </w:tc>
      </w:tr>
      <w:tr w:rsidR="001212F7" w:rsidRPr="00AD48BA" w14:paraId="5388068D" w14:textId="77777777" w:rsidTr="001212F7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2BC555ED" w14:textId="77777777" w:rsidR="001212F7" w:rsidRPr="00AD48BA" w:rsidRDefault="001212F7" w:rsidP="00FB3CCB">
            <w:pPr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C7E387E" w14:textId="77777777" w:rsidR="001212F7" w:rsidRPr="00AD48BA" w:rsidRDefault="001212F7" w:rsidP="00FB3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Variab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AC1AD3" w14:textId="32570DF9" w:rsidR="001212F7" w:rsidRPr="00AD48BA" w:rsidRDefault="001212F7" w:rsidP="00FB3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o.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14A19FC" w14:textId="00BD066C" w:rsidR="001212F7" w:rsidRPr="00AD48BA" w:rsidRDefault="001212F7" w:rsidP="00FB3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2D394B7" w14:textId="77777777" w:rsidR="001212F7" w:rsidRPr="00AD48BA" w:rsidRDefault="001212F7" w:rsidP="00FB3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9FD04D9" w14:textId="77777777" w:rsidR="001212F7" w:rsidRPr="00AD48BA" w:rsidRDefault="001212F7" w:rsidP="00FB3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HR</w:t>
            </w:r>
          </w:p>
        </w:tc>
        <w:tc>
          <w:tcPr>
            <w:tcW w:w="0" w:type="auto"/>
            <w:tcBorders>
              <w:left w:val="nil"/>
              <w:right w:val="triple" w:sz="4" w:space="0" w:color="A5A5A5" w:themeColor="accent3"/>
            </w:tcBorders>
            <w:hideMark/>
          </w:tcPr>
          <w:p w14:paraId="7AAFE6E6" w14:textId="77777777" w:rsidR="001212F7" w:rsidRPr="00AD48BA" w:rsidRDefault="001212F7" w:rsidP="00FB3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P</w:t>
            </w:r>
          </w:p>
        </w:tc>
        <w:tc>
          <w:tcPr>
            <w:tcW w:w="0" w:type="auto"/>
            <w:tcBorders>
              <w:left w:val="triple" w:sz="4" w:space="0" w:color="A5A5A5" w:themeColor="accent3"/>
              <w:right w:val="nil"/>
            </w:tcBorders>
          </w:tcPr>
          <w:p w14:paraId="4939FF50" w14:textId="77777777" w:rsidR="001212F7" w:rsidRPr="00AD48BA" w:rsidRDefault="001212F7" w:rsidP="00FB3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HR (95% CI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048058" w14:textId="77777777" w:rsidR="001212F7" w:rsidRPr="00AD48BA" w:rsidRDefault="001212F7" w:rsidP="00FB3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BC9978" w14:textId="77777777" w:rsidR="001212F7" w:rsidRPr="00AD48BA" w:rsidRDefault="001212F7" w:rsidP="00FB3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HR (95%CI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5860D8" w14:textId="77777777" w:rsidR="001212F7" w:rsidRPr="00AD48BA" w:rsidRDefault="001212F7" w:rsidP="00FB3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P</w:t>
            </w:r>
          </w:p>
        </w:tc>
      </w:tr>
      <w:tr w:rsidR="001212F7" w:rsidRPr="00AD48BA" w14:paraId="2504F4AD" w14:textId="77777777" w:rsidTr="0012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01F06" w14:textId="77777777" w:rsidR="001212F7" w:rsidRPr="00AD48BA" w:rsidRDefault="001212F7" w:rsidP="001212F7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62EDD0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≤65</w:t>
            </w:r>
          </w:p>
          <w:p w14:paraId="7A4A2D16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B736F" w14:textId="1BDE9CA7" w:rsidR="001212F7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171</w:t>
            </w:r>
          </w:p>
          <w:p w14:paraId="702FECA0" w14:textId="58BDB1E2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08DD2" w14:textId="5B8DF654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323D6943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167 (1.026-1.3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BFD1D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A3034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4B881FAB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4033C8CD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1DAB269C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691 (1.425-2.0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4E2BF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B9C71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1C9D79D6" w14:textId="0AA61D23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629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3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9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1.9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68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7D7F6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</w:tr>
      <w:tr w:rsidR="001212F7" w:rsidRPr="00AD48BA" w14:paraId="3010574E" w14:textId="77777777" w:rsidTr="0012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B5170" w14:textId="77777777" w:rsidR="001212F7" w:rsidRPr="00AD48BA" w:rsidRDefault="001212F7" w:rsidP="001212F7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DFFF30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Male </w:t>
            </w:r>
          </w:p>
          <w:p w14:paraId="7E4DDBE8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6920B" w14:textId="4F9FED8E" w:rsidR="001212F7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762</w:t>
            </w:r>
          </w:p>
          <w:p w14:paraId="7ABADD4C" w14:textId="41288745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9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A3CB5" w14:textId="7995967B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19F7B51D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925 (0.809-1.0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BC657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4E946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1115EAF7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10E3B29E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0A48034F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769 (0.769-1.0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3B21D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2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4AFCB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8CD7E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</w:tr>
      <w:tr w:rsidR="001212F7" w:rsidRPr="00AD48BA" w14:paraId="3648A7A1" w14:textId="77777777" w:rsidTr="0012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220FA" w14:textId="77777777" w:rsidR="001212F7" w:rsidRPr="00AD48BA" w:rsidRDefault="001212F7" w:rsidP="001212F7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A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80843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I/II</w:t>
            </w:r>
          </w:p>
          <w:p w14:paraId="7C91CC7A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III/IV/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7708B" w14:textId="0C36FA00" w:rsidR="001212F7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224</w:t>
            </w:r>
          </w:p>
          <w:p w14:paraId="46A5F8CB" w14:textId="7403CA2C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E51DF" w14:textId="6DC8AD1C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3D777AB4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527 (1.314-1.7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B290E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2C1E5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61E556CA" w14:textId="55C9A4EC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32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11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5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1.56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363F731A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3B2F7F9E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283F9BB4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.018 (1.685-2.4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510EC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700FC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08DD6F75" w14:textId="3BC319A0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43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7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17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5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1.75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7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99FEA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</w:tr>
      <w:tr w:rsidR="001212F7" w:rsidRPr="00AD48BA" w14:paraId="0DA6BCB9" w14:textId="77777777" w:rsidTr="0012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39A3E" w14:textId="77777777" w:rsidR="001212F7" w:rsidRPr="00AD48BA" w:rsidRDefault="001212F7" w:rsidP="001212F7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Distance to the AR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0EC54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≤3 cm</w:t>
            </w:r>
          </w:p>
          <w:p w14:paraId="11872803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.1-7 cm</w:t>
            </w:r>
          </w:p>
          <w:p w14:paraId="0916B83C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&gt;7 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9745F" w14:textId="5C1CBFD1" w:rsidR="001212F7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769</w:t>
            </w:r>
          </w:p>
          <w:p w14:paraId="20F25FD1" w14:textId="1F843300" w:rsidR="001212F7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016</w:t>
            </w:r>
          </w:p>
          <w:p w14:paraId="6D05A63C" w14:textId="4DB82B2B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7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691AA" w14:textId="684653B1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5C2F059E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702 (0.602-0.819)</w:t>
            </w:r>
          </w:p>
          <w:p w14:paraId="12F75698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703 (0.596-0.8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1B0AE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3C42C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3FA9B855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6D116161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4ED1B189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641 (0.527-0.781)</w:t>
            </w:r>
          </w:p>
          <w:p w14:paraId="5D94B2CE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688 (0.559-0.8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C611A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5FB3D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41000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</w:tr>
      <w:tr w:rsidR="001212F7" w:rsidRPr="00AD48BA" w14:paraId="4F7DD11D" w14:textId="77777777" w:rsidTr="0012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2CE30" w14:textId="77777777" w:rsidR="001212F7" w:rsidRPr="00AD48BA" w:rsidRDefault="001212F7" w:rsidP="001212F7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CDE22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T1-2</w:t>
            </w:r>
          </w:p>
          <w:p w14:paraId="1E7277E6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T3</w:t>
            </w:r>
          </w:p>
          <w:p w14:paraId="286E7937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T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880BE" w14:textId="0EB70EBB" w:rsidR="001212F7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755</w:t>
            </w:r>
          </w:p>
          <w:p w14:paraId="67FFBEA1" w14:textId="7F774E0C" w:rsidR="001212F7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602</w:t>
            </w:r>
          </w:p>
          <w:p w14:paraId="4FF2E4D7" w14:textId="68EF28D5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CF179" w14:textId="0CC72C15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2438752B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788 (1.510-2.118)</w:t>
            </w:r>
          </w:p>
          <w:p w14:paraId="24F3ADAB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.093 (2.474-3.8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A31B1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13276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4869A691" w14:textId="6273305F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4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58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19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1.7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88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  <w:p w14:paraId="1827F061" w14:textId="1A6B7263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697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2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77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2.2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54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4F3D7BB3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04BF604B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3CDDBDB1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877 (1.501-2.348)</w:t>
            </w:r>
          </w:p>
          <w:p w14:paraId="21C2FBBB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.221 (2.424-4.2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FF2E6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643B6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48707502" w14:textId="0FFE6363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5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77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22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2.0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5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  <w:p w14:paraId="1D45AA0A" w14:textId="257D43AE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9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0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74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2.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681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91315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</w:tr>
      <w:tr w:rsidR="001212F7" w:rsidRPr="00AD48BA" w14:paraId="33E9BDB7" w14:textId="77777777" w:rsidTr="0012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C2020" w14:textId="77777777" w:rsidR="001212F7" w:rsidRPr="00AD48BA" w:rsidRDefault="001212F7" w:rsidP="001212F7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MR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93641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ot involved</w:t>
            </w:r>
          </w:p>
          <w:p w14:paraId="28A33228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Involv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D96EA" w14:textId="67227A20" w:rsidR="001212F7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839</w:t>
            </w:r>
          </w:p>
          <w:p w14:paraId="5EBAAB1C" w14:textId="6FB12821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6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7FA81" w14:textId="3441E353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6DE1F5C3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898 (1.660-2.1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E1DF2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F9A2B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2EFA2183" w14:textId="1A50589A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28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07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6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1.5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2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4CE479C7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7420A34D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2325C346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842 (1.544-2.1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12978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0E703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B5933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</w:tr>
      <w:tr w:rsidR="001212F7" w:rsidRPr="00AD48BA" w14:paraId="5F537C16" w14:textId="77777777" w:rsidTr="0012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FD432" w14:textId="77777777" w:rsidR="001212F7" w:rsidRPr="00AD48BA" w:rsidRDefault="001212F7" w:rsidP="001212F7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c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C5D47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0</w:t>
            </w:r>
          </w:p>
          <w:p w14:paraId="6C3341D6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1</w:t>
            </w:r>
          </w:p>
          <w:p w14:paraId="05718ECE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33A7E" w14:textId="29920D55" w:rsidR="001212F7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093</w:t>
            </w:r>
          </w:p>
          <w:p w14:paraId="1767E6DE" w14:textId="53C2223F" w:rsidR="001212F7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858</w:t>
            </w:r>
          </w:p>
          <w:p w14:paraId="4222D23B" w14:textId="3F7812BE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6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02337" w14:textId="3A4347B6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4D857BBA" w14:textId="77777777" w:rsidR="001212F7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424 (1.215-1.667)</w:t>
            </w:r>
          </w:p>
          <w:p w14:paraId="7ED3DF86" w14:textId="2F9F8E91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802 (1.534-2.1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32346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CF731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5503E692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11B14BBA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59B2EC7F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290 (1.056-1.575)</w:t>
            </w:r>
          </w:p>
          <w:p w14:paraId="40279A61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481 (1.207-1.8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A57B3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34D6A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D97C0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</w:tr>
      <w:tr w:rsidR="001212F7" w:rsidRPr="00AD48BA" w14:paraId="3164FDE1" w14:textId="77777777" w:rsidTr="0012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C41F1" w14:textId="77777777" w:rsidR="001212F7" w:rsidRPr="00AD48BA" w:rsidRDefault="001212F7" w:rsidP="001212F7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Synchronous metast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A8E3F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o</w:t>
            </w:r>
          </w:p>
          <w:p w14:paraId="4AFFDC9B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64B4B" w14:textId="778EFDB7" w:rsidR="001212F7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536</w:t>
            </w:r>
          </w:p>
          <w:p w14:paraId="79BC6851" w14:textId="0FB37C01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EF85B" w14:textId="4CE7F55A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A90ED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6B414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46575741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1FBB3959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6C93D1E9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.855 (3.996-5.9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8DBE4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8AA98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23C5714C" w14:textId="1DA6421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.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07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2.5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50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4.0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2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82F8C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</w:tr>
      <w:tr w:rsidR="001212F7" w:rsidRPr="00AD48BA" w14:paraId="276617BE" w14:textId="77777777" w:rsidTr="0012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C696C" w14:textId="77777777" w:rsidR="001212F7" w:rsidRPr="00AD48BA" w:rsidRDefault="001212F7" w:rsidP="001212F7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Neoadjuvant radiothera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50F0D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one</w:t>
            </w:r>
          </w:p>
          <w:p w14:paraId="4EEF561D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5x5 short interval</w:t>
            </w:r>
          </w:p>
          <w:p w14:paraId="4EC7820F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5x5 long interval</w:t>
            </w:r>
          </w:p>
          <w:p w14:paraId="56D54606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C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8DA4C" w14:textId="7F9E4FBC" w:rsidR="001212F7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057</w:t>
            </w:r>
          </w:p>
          <w:p w14:paraId="2FCB8EB2" w14:textId="26C81A57" w:rsidR="001212F7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70</w:t>
            </w:r>
          </w:p>
          <w:p w14:paraId="2F2E0A86" w14:textId="1B67D58E" w:rsidR="001212F7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92</w:t>
            </w:r>
          </w:p>
          <w:p w14:paraId="71291419" w14:textId="11A2F9FA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C4672" w14:textId="4BFAD779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59575D54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41 (0.846-1.281)</w:t>
            </w:r>
          </w:p>
          <w:p w14:paraId="07A43829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.387 (2.809-4.084)</w:t>
            </w:r>
          </w:p>
          <w:p w14:paraId="420B2BCD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640 (1.404-1.9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C2613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D6F23" w14:textId="5EF13AF9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674D4916" w14:textId="1E8C0618" w:rsidR="001212F7" w:rsidRPr="00AD48BA" w:rsidRDefault="00966F4F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991</w:t>
            </w:r>
            <w:r w:rsidR="001212F7"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0.7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89</w:t>
            </w:r>
            <w:r w:rsidR="001212F7"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1.2</w:t>
            </w: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6</w:t>
            </w:r>
            <w:r w:rsidR="001212F7"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  <w:p w14:paraId="1AF9B3C0" w14:textId="53FD0E85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.2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2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7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53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2.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791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  <w:p w14:paraId="78718FA8" w14:textId="3120F635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93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0.88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1.3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53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37A1281A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3C8C41E4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6BC89680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880 (0.668-1.160)</w:t>
            </w:r>
          </w:p>
          <w:p w14:paraId="0942A211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.254 (2.592-4.085)</w:t>
            </w:r>
          </w:p>
          <w:p w14:paraId="5C501980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444 (1.184-1.7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F2D9A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52836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29D49375" w14:textId="1553054D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.8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61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0.64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1.1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57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  <w:p w14:paraId="5B29C273" w14:textId="71EEB94D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6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7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2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7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2.1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1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  <w:p w14:paraId="6C159289" w14:textId="3049D41B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4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7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0.8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9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1.33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7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38D08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</w:tr>
      <w:tr w:rsidR="001212F7" w:rsidRPr="00AD48BA" w14:paraId="0C361C92" w14:textId="77777777" w:rsidTr="001212F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2A99178" w14:textId="77777777" w:rsidR="001212F7" w:rsidRPr="00AD48BA" w:rsidRDefault="001212F7" w:rsidP="001212F7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Type of res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0E3E59FA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rLAR </w:t>
            </w:r>
          </w:p>
          <w:p w14:paraId="090E73D6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APR</w:t>
            </w:r>
          </w:p>
          <w:p w14:paraId="0A7E8C12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low-H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34FE566" w14:textId="66FC4BF8" w:rsidR="001212F7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687</w:t>
            </w:r>
          </w:p>
          <w:p w14:paraId="3B206175" w14:textId="447B5C93" w:rsidR="001212F7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675</w:t>
            </w:r>
          </w:p>
          <w:p w14:paraId="01392B23" w14:textId="7CE6CAAF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3D05246" w14:textId="4FF4E670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59F1290F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813 (1.571-2.092)</w:t>
            </w:r>
          </w:p>
          <w:p w14:paraId="13C1184B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865 (1.565-2.2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1CDA1AD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8C05F08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070AB969" w14:textId="71BBDD6D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14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15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1.5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9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  <w:p w14:paraId="41779C3B" w14:textId="7F5679C0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2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7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0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5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1.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98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triple" w:sz="4" w:space="0" w:color="A5A5A5" w:themeColor="accent3"/>
            </w:tcBorders>
          </w:tcPr>
          <w:p w14:paraId="24B147EC" w14:textId="55200949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0.00</w:t>
            </w:r>
            <w:r w:rsidR="00966F4F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right w:val="nil"/>
            </w:tcBorders>
          </w:tcPr>
          <w:p w14:paraId="4020DCF6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47C993FF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.028 (1.688-2.436)</w:t>
            </w:r>
          </w:p>
          <w:p w14:paraId="1B3F742E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2.497 (2.020-3.087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C58DAAE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7CA3A7A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14321824" w14:textId="7B214B4B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4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73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1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97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1.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812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  <w:p w14:paraId="60D4CAEF" w14:textId="68C99225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5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6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2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0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1.9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60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E7A12F5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</w:tr>
      <w:tr w:rsidR="001212F7" w:rsidRPr="00AD48BA" w14:paraId="137DB151" w14:textId="77777777" w:rsidTr="0012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2F2BF2B" w14:textId="77777777" w:rsidR="001212F7" w:rsidRPr="00AD48BA" w:rsidRDefault="001212F7" w:rsidP="001212F7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Multivisceral res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59C9BF5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o</w:t>
            </w:r>
          </w:p>
          <w:p w14:paraId="6417B67B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8CA5AE3" w14:textId="45FDC6CD" w:rsidR="001212F7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532</w:t>
            </w:r>
          </w:p>
          <w:p w14:paraId="587A89BE" w14:textId="17368889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CC07A86" w14:textId="09388608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7F2971D1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.303 (1.902-2.79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4006AF7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F14724D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triple" w:sz="4" w:space="0" w:color="A5A5A5" w:themeColor="accent3"/>
            </w:tcBorders>
          </w:tcPr>
          <w:p w14:paraId="5E71D574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right w:val="nil"/>
            </w:tcBorders>
          </w:tcPr>
          <w:p w14:paraId="5016A90B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105FE60A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.520 (2.007-3.1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A08B558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B21D526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BFAE706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</w:tr>
      <w:tr w:rsidR="001212F7" w:rsidRPr="00AD48BA" w14:paraId="4AA984A2" w14:textId="77777777" w:rsidTr="001212F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80825B3" w14:textId="77777777" w:rsidR="001212F7" w:rsidRPr="00AD48BA" w:rsidRDefault="001212F7" w:rsidP="001212F7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Duration of surg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B9B237C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≤ 200 min</w:t>
            </w:r>
          </w:p>
          <w:p w14:paraId="19AD35A0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="Calibri Light" w:hAnsi="Calibri Light" w:cs="Calibri Light"/>
                <w:sz w:val="14"/>
                <w:szCs w:val="18"/>
                <w:lang w:val="en-GB"/>
              </w:rPr>
              <w:t>&gt; 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E523571" w14:textId="53070961" w:rsidR="001212F7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149</w:t>
            </w:r>
          </w:p>
          <w:p w14:paraId="4367E775" w14:textId="3C508BB9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4EEEBFB" w14:textId="70032323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7CDFC024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347 (1.168-1.5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EDB1B9E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6BF3DAA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triple" w:sz="4" w:space="0" w:color="A5A5A5" w:themeColor="accent3"/>
            </w:tcBorders>
          </w:tcPr>
          <w:p w14:paraId="11AD5E41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right w:val="nil"/>
            </w:tcBorders>
          </w:tcPr>
          <w:p w14:paraId="43059FA2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49C9D049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236 (1.030-1.4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E485077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743DE2B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1AED18B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S</w:t>
            </w:r>
          </w:p>
        </w:tc>
      </w:tr>
      <w:tr w:rsidR="001212F7" w:rsidRPr="00AD48BA" w14:paraId="535A40FA" w14:textId="77777777" w:rsidTr="0012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4520B19" w14:textId="7D5D543B" w:rsidR="001212F7" w:rsidRPr="00AD48BA" w:rsidRDefault="001212F7" w:rsidP="001212F7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Pelvic sep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FC738A3" w14:textId="77777777" w:rsidR="001212F7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o</w:t>
            </w:r>
          </w:p>
          <w:p w14:paraId="756786D7" w14:textId="56D9C11C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DCA25A4" w14:textId="222D4EFB" w:rsidR="001212F7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318</w:t>
            </w:r>
          </w:p>
          <w:p w14:paraId="71480C3A" w14:textId="440BE4BA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24B07B1" w14:textId="77777777" w:rsidR="001212F7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43DEBAF8" w14:textId="4CF8C328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363 (1.160-1.6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2B7A4D8" w14:textId="7D12187F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FA68F4F" w14:textId="77777777" w:rsidR="001212F7" w:rsidRDefault="00966F4F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12B808C5" w14:textId="36CD0EB0" w:rsidR="00966F4F" w:rsidRPr="00AD48BA" w:rsidRDefault="00966F4F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278 (1.071-1.5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triple" w:sz="4" w:space="0" w:color="A5A5A5" w:themeColor="accent3"/>
            </w:tcBorders>
          </w:tcPr>
          <w:p w14:paraId="3935399F" w14:textId="3C0260F2" w:rsidR="001212F7" w:rsidRPr="00966F4F" w:rsidRDefault="00966F4F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14"/>
                <w:szCs w:val="18"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right w:val="nil"/>
            </w:tcBorders>
          </w:tcPr>
          <w:p w14:paraId="5B2A2808" w14:textId="77777777" w:rsidR="001212F7" w:rsidRDefault="00966F4F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225D49A6" w14:textId="1FFAC5E5" w:rsidR="00966F4F" w:rsidRPr="00AD48BA" w:rsidRDefault="00966F4F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363 (1.113-1.6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FDF3B52" w14:textId="5C24A49F" w:rsidR="001212F7" w:rsidRPr="00966F4F" w:rsidRDefault="00966F4F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966F4F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844EB91" w14:textId="77777777" w:rsidR="001212F7" w:rsidRDefault="00966F4F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5B4F5993" w14:textId="2DB7753E" w:rsidR="00966F4F" w:rsidRPr="00AD48BA" w:rsidRDefault="00966F4F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341 (1.076-1.6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E2C44DB" w14:textId="0EBA500C" w:rsidR="001212F7" w:rsidRPr="00966F4F" w:rsidRDefault="00966F4F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4"/>
                <w:szCs w:val="18"/>
                <w:lang w:val="en-GB"/>
              </w:rPr>
            </w:pPr>
            <w:r w:rsidRPr="00966F4F">
              <w:rPr>
                <w:rFonts w:asciiTheme="majorHAnsi" w:hAnsiTheme="majorHAnsi" w:cstheme="majorHAnsi"/>
                <w:bCs/>
                <w:sz w:val="14"/>
                <w:szCs w:val="18"/>
                <w:lang w:val="en-GB"/>
              </w:rPr>
              <w:t>NS</w:t>
            </w:r>
          </w:p>
        </w:tc>
      </w:tr>
      <w:tr w:rsidR="001212F7" w:rsidRPr="00AD48BA" w14:paraId="3C669C9E" w14:textId="77777777" w:rsidTr="001212F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B923C" w14:textId="30FEE0A7" w:rsidR="001212F7" w:rsidRPr="00AD48BA" w:rsidRDefault="001212F7" w:rsidP="001212F7">
            <w:pPr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Blood transfu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D430F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No</w:t>
            </w:r>
          </w:p>
          <w:p w14:paraId="3F839645" w14:textId="5B025F81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AA2BD" w14:textId="244B5BD7" w:rsidR="001212F7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386</w:t>
            </w:r>
          </w:p>
          <w:p w14:paraId="3E5BE2D1" w14:textId="0049A479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628A6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513B126B" w14:textId="63626788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.247 (1.859-2.7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E7A7F" w14:textId="512AB6BB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0F41B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7B8061A7" w14:textId="52E810A2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5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4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2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0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1.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899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072F3078" w14:textId="0D659F84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0EA5562F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4C305848" w14:textId="77E80AA2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.011 (2.421-3.7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7A270" w14:textId="1BECE695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6B42C" w14:textId="7777777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3B11DDB0" w14:textId="476FB391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688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3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4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2.1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51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27105" w14:textId="262135F7" w:rsidR="001212F7" w:rsidRPr="00AD48BA" w:rsidRDefault="001212F7" w:rsidP="00121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</w:tr>
      <w:tr w:rsidR="001212F7" w:rsidRPr="00AD48BA" w14:paraId="77C3B453" w14:textId="77777777" w:rsidTr="0012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A0563" w14:textId="0516B587" w:rsidR="001212F7" w:rsidRPr="00AD48BA" w:rsidRDefault="001212F7" w:rsidP="001212F7">
            <w:pPr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 w:val="0"/>
                <w:sz w:val="14"/>
                <w:szCs w:val="18"/>
                <w:lang w:val="en-GB"/>
              </w:rPr>
              <w:t>Margin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EB177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R0</w:t>
            </w:r>
          </w:p>
          <w:p w14:paraId="52ED82AD" w14:textId="272B0FA1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R1/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9D7A7" w14:textId="3F41952F" w:rsidR="001212F7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578</w:t>
            </w:r>
          </w:p>
          <w:p w14:paraId="7CBB0D45" w14:textId="0158B7CC" w:rsidR="001212F7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0125B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2EF91BE2" w14:textId="606D0DCA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3.5258 (2.910-4.2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F84D8" w14:textId="52B6EB54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ED366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598820D8" w14:textId="5034321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.5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1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2.0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9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3.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33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5A5A5" w:themeColor="accent3"/>
            </w:tcBorders>
          </w:tcPr>
          <w:p w14:paraId="5660D828" w14:textId="78AAE06A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5A5A5" w:themeColor="accent3"/>
              <w:bottom w:val="single" w:sz="4" w:space="0" w:color="auto"/>
              <w:right w:val="nil"/>
            </w:tcBorders>
          </w:tcPr>
          <w:p w14:paraId="4E704B54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5C5160A1" w14:textId="4506A311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4.038 (3.231-5.0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4E21F" w14:textId="2AAA9CF1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bCs/>
                <w:sz w:val="14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39440" w14:textId="77777777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.000</w:t>
            </w:r>
          </w:p>
          <w:p w14:paraId="25938CBD" w14:textId="70F6A1D4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2.5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10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 xml:space="preserve"> (1.9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63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-3.2</w:t>
            </w:r>
            <w:r w:rsidR="00966F4F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08</w:t>
            </w:r>
            <w:r w:rsidRPr="00AD48BA">
              <w:rPr>
                <w:rFonts w:asciiTheme="majorHAnsi" w:hAnsiTheme="majorHAnsi" w:cstheme="majorHAnsi"/>
                <w:sz w:val="14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B0175" w14:textId="0D2D1C7B" w:rsidR="001212F7" w:rsidRPr="00AD48BA" w:rsidRDefault="001212F7" w:rsidP="00121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</w:pPr>
            <w:r w:rsidRPr="00AD48BA">
              <w:rPr>
                <w:rFonts w:asciiTheme="majorHAnsi" w:hAnsiTheme="majorHAnsi" w:cstheme="majorHAnsi"/>
                <w:b/>
                <w:sz w:val="14"/>
                <w:szCs w:val="18"/>
                <w:lang w:val="en-GB"/>
              </w:rPr>
              <w:t>&lt;0.001</w:t>
            </w:r>
          </w:p>
        </w:tc>
      </w:tr>
    </w:tbl>
    <w:p w14:paraId="3E241D26" w14:textId="68233373" w:rsidR="00FB3CCB" w:rsidRPr="00FB3CCB" w:rsidRDefault="0054594B" w:rsidP="001A4C81">
      <w:pPr>
        <w:rPr>
          <w:rFonts w:ascii="Calibri" w:hAnsi="Calibri" w:cs="Calibri"/>
          <w:b/>
          <w:noProof/>
          <w:lang w:val="en-US"/>
        </w:rPr>
        <w:sectPr w:rsidR="00FB3CCB" w:rsidRPr="00FB3CCB" w:rsidSect="00F717E7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D48BA">
        <w:rPr>
          <w:b/>
          <w:noProof/>
          <w:sz w:val="16"/>
          <w:szCs w:val="16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1D99DC35" wp14:editId="671B2794">
                <wp:simplePos x="0" y="0"/>
                <wp:positionH relativeFrom="margin">
                  <wp:align>left</wp:align>
                </wp:positionH>
                <wp:positionV relativeFrom="paragraph">
                  <wp:posOffset>4144773</wp:posOffset>
                </wp:positionV>
                <wp:extent cx="7123099" cy="1404620"/>
                <wp:effectExtent l="0" t="0" r="1905" b="0"/>
                <wp:wrapNone/>
                <wp:docPr id="1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23099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2730B4" w14:textId="5B6C5795" w:rsidR="00EE774D" w:rsidRPr="004F5962" w:rsidRDefault="00EE774D" w:rsidP="00AD48BA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Abbreviations</w:t>
                            </w:r>
                            <w:r w:rsidRPr="004F5962">
                              <w:rPr>
                                <w:sz w:val="16"/>
                                <w:szCs w:val="16"/>
                                <w:lang w:val="en-US"/>
                              </w:rPr>
                              <w:t>:</w:t>
                            </w:r>
                            <w:r w:rsidRPr="00AD48BA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4F5962">
                              <w:rPr>
                                <w:sz w:val="16"/>
                                <w:szCs w:val="16"/>
                                <w:lang w:val="en-US"/>
                              </w:rPr>
                              <w:t>ASA, American Society of Anesthesiologists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; ARJ, anorectal junction; cT-stage, clinical T-stage, MRF, mesorectal fascia; cN-stage, clinical N-stage;</w:t>
                            </w:r>
                            <w:r w:rsidRPr="004F5962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rLAR, restorative lower anterior resection;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APE, abdominoperineal excision, </w:t>
                            </w:r>
                            <w:r w:rsidRPr="004F5962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n-rLAR, non-restorative lower anterior resection;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MI, minimally invasive; HR</w:t>
                            </w:r>
                            <w:r w:rsidRPr="004F5962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hazard ratio.</w:t>
                            </w:r>
                          </w:p>
                          <w:p w14:paraId="13E6DD34" w14:textId="13D4F77D" w:rsidR="00EE774D" w:rsidRPr="004F5962" w:rsidRDefault="00EE774D" w:rsidP="0054594B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D99DC35" id="_x0000_s1027" type="#_x0000_t202" style="position:absolute;margin-left:0;margin-top:326.35pt;width:560.85pt;height:110.6pt;z-index:25168076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" stroked="f">
                <v:textbox style="mso-fit-shape-to-text:t">
                  <w:txbxContent>
                    <w:p w14:paraId="6C2730B4" w14:textId="5B6C5795" w:rsidR="00EE774D" w:rsidRPr="004F5962" w:rsidRDefault="00EE774D" w:rsidP="00AD48BA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n-US"/>
                        </w:rPr>
                        <w:t>Abbreviations</w:t>
                      </w:r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>:</w:t>
                      </w:r>
                      <w:r w:rsidRPr="00AD48BA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>ASA, American Society of Anesthesiologists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; ARJ, anorectal junction;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val="en-US"/>
                        </w:rPr>
                        <w:t>cT</w:t>
                      </w:r>
                      <w:proofErr w:type="spellEnd"/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-stage, clinical T-stage, MRF,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val="en-US"/>
                        </w:rPr>
                        <w:t>mesorectal</w:t>
                      </w:r>
                      <w:proofErr w:type="spellEnd"/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fascia;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val="en-US"/>
                        </w:rPr>
                        <w:t>cN</w:t>
                      </w:r>
                      <w:proofErr w:type="spellEnd"/>
                      <w:r>
                        <w:rPr>
                          <w:sz w:val="16"/>
                          <w:szCs w:val="16"/>
                          <w:lang w:val="en-US"/>
                        </w:rPr>
                        <w:t>-stage, clinical N-stage;</w:t>
                      </w:r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proofErr w:type="spellStart"/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>rLAR</w:t>
                      </w:r>
                      <w:proofErr w:type="spellEnd"/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 xml:space="preserve">, restorative lower anterior resection;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APE, abdominoperineal excision, </w:t>
                      </w:r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>n-</w:t>
                      </w:r>
                      <w:proofErr w:type="spellStart"/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>rLAR</w:t>
                      </w:r>
                      <w:proofErr w:type="spellEnd"/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 xml:space="preserve">, non-restorative lower anterior resection;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MI, minimally invasive; HR</w:t>
                      </w:r>
                      <w:r w:rsidRPr="004F5962">
                        <w:rPr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hazard ratio.</w:t>
                      </w:r>
                    </w:p>
                    <w:p w14:paraId="13E6DD34" w14:textId="13D4F77D" w:rsidR="00EE774D" w:rsidRPr="004F5962" w:rsidRDefault="00EE774D" w:rsidP="0054594B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A50F3D" w:rsidRPr="00AD48BA">
        <w:rPr>
          <w:b/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XSpec="center" w:tblpY="351"/>
        <w:tblW w:w="10610" w:type="dxa"/>
        <w:tblLook w:val="04A0" w:firstRow="1" w:lastRow="0" w:firstColumn="1" w:lastColumn="0" w:noHBand="0" w:noVBand="1"/>
      </w:tblPr>
      <w:tblGrid>
        <w:gridCol w:w="493"/>
        <w:gridCol w:w="783"/>
        <w:gridCol w:w="1087"/>
        <w:gridCol w:w="1087"/>
        <w:gridCol w:w="1088"/>
        <w:gridCol w:w="843"/>
        <w:gridCol w:w="970"/>
        <w:gridCol w:w="600"/>
        <w:gridCol w:w="554"/>
        <w:gridCol w:w="833"/>
        <w:gridCol w:w="1138"/>
        <w:gridCol w:w="1134"/>
      </w:tblGrid>
      <w:tr w:rsidR="00FB3CCB" w:rsidRPr="00AD48BA" w14:paraId="31C65242" w14:textId="77777777" w:rsidTr="00FB3CCB">
        <w:trPr>
          <w:trHeight w:val="56"/>
        </w:trPr>
        <w:tc>
          <w:tcPr>
            <w:tcW w:w="493" w:type="dxa"/>
          </w:tcPr>
          <w:p w14:paraId="61EC850F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No.</w:t>
            </w:r>
          </w:p>
        </w:tc>
        <w:tc>
          <w:tcPr>
            <w:tcW w:w="783" w:type="dxa"/>
          </w:tcPr>
          <w:p w14:paraId="49B96F9C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Distance to the ARJ (≤ 3cm)</w:t>
            </w:r>
          </w:p>
        </w:tc>
        <w:tc>
          <w:tcPr>
            <w:tcW w:w="1087" w:type="dxa"/>
          </w:tcPr>
          <w:p w14:paraId="69FB815F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cT-stage (incl MRF)</w:t>
            </w:r>
          </w:p>
        </w:tc>
        <w:tc>
          <w:tcPr>
            <w:tcW w:w="1087" w:type="dxa"/>
          </w:tcPr>
          <w:p w14:paraId="709F0136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mrEMVI</w:t>
            </w:r>
          </w:p>
        </w:tc>
        <w:tc>
          <w:tcPr>
            <w:tcW w:w="1088" w:type="dxa"/>
          </w:tcPr>
          <w:p w14:paraId="1EFE5D72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Neoadjuvant therapy</w:t>
            </w:r>
          </w:p>
        </w:tc>
        <w:tc>
          <w:tcPr>
            <w:tcW w:w="843" w:type="dxa"/>
          </w:tcPr>
          <w:p w14:paraId="1F539663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Initial approach</w:t>
            </w:r>
          </w:p>
        </w:tc>
        <w:tc>
          <w:tcPr>
            <w:tcW w:w="970" w:type="dxa"/>
          </w:tcPr>
          <w:p w14:paraId="64BD21BD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Conversion</w:t>
            </w:r>
          </w:p>
        </w:tc>
        <w:tc>
          <w:tcPr>
            <w:tcW w:w="600" w:type="dxa"/>
          </w:tcPr>
          <w:p w14:paraId="46C43E54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Pelvic sepsis</w:t>
            </w:r>
          </w:p>
        </w:tc>
        <w:tc>
          <w:tcPr>
            <w:tcW w:w="554" w:type="dxa"/>
          </w:tcPr>
          <w:p w14:paraId="71980137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pT-stage</w:t>
            </w:r>
          </w:p>
        </w:tc>
        <w:tc>
          <w:tcPr>
            <w:tcW w:w="833" w:type="dxa"/>
          </w:tcPr>
          <w:p w14:paraId="6F739FFA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R1 resection</w:t>
            </w:r>
          </w:p>
        </w:tc>
        <w:tc>
          <w:tcPr>
            <w:tcW w:w="1138" w:type="dxa"/>
          </w:tcPr>
          <w:p w14:paraId="41CD238B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LR location</w:t>
            </w:r>
          </w:p>
        </w:tc>
        <w:tc>
          <w:tcPr>
            <w:tcW w:w="1134" w:type="dxa"/>
          </w:tcPr>
          <w:p w14:paraId="75D970B9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 xml:space="preserve">Metachronous metastases </w:t>
            </w:r>
          </w:p>
        </w:tc>
      </w:tr>
      <w:tr w:rsidR="00FB3CCB" w:rsidRPr="00AD48BA" w14:paraId="22A7584F" w14:textId="77777777" w:rsidTr="00FB3CCB">
        <w:trPr>
          <w:trHeight w:val="56"/>
        </w:trPr>
        <w:tc>
          <w:tcPr>
            <w:tcW w:w="493" w:type="dxa"/>
          </w:tcPr>
          <w:p w14:paraId="204E7AEE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1</w:t>
            </w:r>
          </w:p>
        </w:tc>
        <w:tc>
          <w:tcPr>
            <w:tcW w:w="783" w:type="dxa"/>
          </w:tcPr>
          <w:p w14:paraId="7DCEC4D7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</w:t>
            </w:r>
          </w:p>
        </w:tc>
        <w:tc>
          <w:tcPr>
            <w:tcW w:w="1087" w:type="dxa"/>
          </w:tcPr>
          <w:p w14:paraId="006257C8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3 (MRF-)</w:t>
            </w:r>
          </w:p>
        </w:tc>
        <w:tc>
          <w:tcPr>
            <w:tcW w:w="1087" w:type="dxa"/>
          </w:tcPr>
          <w:p w14:paraId="57CE47E1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Grade 3</w:t>
            </w:r>
          </w:p>
        </w:tc>
        <w:tc>
          <w:tcPr>
            <w:tcW w:w="1088" w:type="dxa"/>
          </w:tcPr>
          <w:p w14:paraId="1FA873BC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CRT</w:t>
            </w:r>
          </w:p>
        </w:tc>
        <w:tc>
          <w:tcPr>
            <w:tcW w:w="843" w:type="dxa"/>
          </w:tcPr>
          <w:p w14:paraId="1C6CB1DD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Open</w:t>
            </w:r>
          </w:p>
        </w:tc>
        <w:tc>
          <w:tcPr>
            <w:tcW w:w="970" w:type="dxa"/>
          </w:tcPr>
          <w:p w14:paraId="10F03877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NA</w:t>
            </w:r>
          </w:p>
        </w:tc>
        <w:tc>
          <w:tcPr>
            <w:tcW w:w="600" w:type="dxa"/>
          </w:tcPr>
          <w:p w14:paraId="6AB2E427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554" w:type="dxa"/>
          </w:tcPr>
          <w:p w14:paraId="6BE78B79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3</w:t>
            </w:r>
          </w:p>
        </w:tc>
        <w:tc>
          <w:tcPr>
            <w:tcW w:w="833" w:type="dxa"/>
          </w:tcPr>
          <w:p w14:paraId="2CDEA2F6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 (DRM)</w:t>
            </w:r>
          </w:p>
        </w:tc>
        <w:tc>
          <w:tcPr>
            <w:tcW w:w="1138" w:type="dxa"/>
          </w:tcPr>
          <w:p w14:paraId="741E7089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Presacral</w:t>
            </w:r>
          </w:p>
        </w:tc>
        <w:tc>
          <w:tcPr>
            <w:tcW w:w="1134" w:type="dxa"/>
          </w:tcPr>
          <w:p w14:paraId="4ED02850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</w:tr>
      <w:tr w:rsidR="00FB3CCB" w:rsidRPr="00AD48BA" w14:paraId="71135B2D" w14:textId="77777777" w:rsidTr="00FB3CCB">
        <w:trPr>
          <w:trHeight w:val="56"/>
        </w:trPr>
        <w:tc>
          <w:tcPr>
            <w:tcW w:w="493" w:type="dxa"/>
          </w:tcPr>
          <w:p w14:paraId="08F3A0F9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2</w:t>
            </w:r>
          </w:p>
        </w:tc>
        <w:tc>
          <w:tcPr>
            <w:tcW w:w="783" w:type="dxa"/>
          </w:tcPr>
          <w:p w14:paraId="057334DF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</w:t>
            </w:r>
          </w:p>
        </w:tc>
        <w:tc>
          <w:tcPr>
            <w:tcW w:w="1087" w:type="dxa"/>
          </w:tcPr>
          <w:p w14:paraId="2FBFFC45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3 (MRF-)</w:t>
            </w:r>
          </w:p>
        </w:tc>
        <w:tc>
          <w:tcPr>
            <w:tcW w:w="1087" w:type="dxa"/>
          </w:tcPr>
          <w:p w14:paraId="733DB1D0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Not present</w:t>
            </w:r>
          </w:p>
        </w:tc>
        <w:tc>
          <w:tcPr>
            <w:tcW w:w="1088" w:type="dxa"/>
          </w:tcPr>
          <w:p w14:paraId="20DB7518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CRT</w:t>
            </w:r>
          </w:p>
        </w:tc>
        <w:tc>
          <w:tcPr>
            <w:tcW w:w="843" w:type="dxa"/>
          </w:tcPr>
          <w:p w14:paraId="1E27EF5D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MI</w:t>
            </w:r>
          </w:p>
        </w:tc>
        <w:tc>
          <w:tcPr>
            <w:tcW w:w="970" w:type="dxa"/>
          </w:tcPr>
          <w:p w14:paraId="7D168DDC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600" w:type="dxa"/>
          </w:tcPr>
          <w:p w14:paraId="654D3146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</w:t>
            </w:r>
          </w:p>
        </w:tc>
        <w:tc>
          <w:tcPr>
            <w:tcW w:w="554" w:type="dxa"/>
          </w:tcPr>
          <w:p w14:paraId="5D682A1D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3</w:t>
            </w:r>
          </w:p>
        </w:tc>
        <w:tc>
          <w:tcPr>
            <w:tcW w:w="833" w:type="dxa"/>
          </w:tcPr>
          <w:p w14:paraId="002472A8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1138" w:type="dxa"/>
          </w:tcPr>
          <w:p w14:paraId="114F3B86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Rectal stump</w:t>
            </w:r>
          </w:p>
        </w:tc>
        <w:tc>
          <w:tcPr>
            <w:tcW w:w="1134" w:type="dxa"/>
          </w:tcPr>
          <w:p w14:paraId="27AB48C4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</w:tr>
      <w:tr w:rsidR="00FB3CCB" w:rsidRPr="00AD48BA" w14:paraId="306CCEFF" w14:textId="77777777" w:rsidTr="00FB3CCB">
        <w:trPr>
          <w:trHeight w:val="56"/>
        </w:trPr>
        <w:tc>
          <w:tcPr>
            <w:tcW w:w="493" w:type="dxa"/>
          </w:tcPr>
          <w:p w14:paraId="0E9DC6CF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3</w:t>
            </w:r>
          </w:p>
        </w:tc>
        <w:tc>
          <w:tcPr>
            <w:tcW w:w="783" w:type="dxa"/>
          </w:tcPr>
          <w:p w14:paraId="55E0B79C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</w:t>
            </w:r>
          </w:p>
        </w:tc>
        <w:tc>
          <w:tcPr>
            <w:tcW w:w="1087" w:type="dxa"/>
          </w:tcPr>
          <w:p w14:paraId="28F0AF4B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3 (MRF-)</w:t>
            </w:r>
          </w:p>
        </w:tc>
        <w:tc>
          <w:tcPr>
            <w:tcW w:w="1087" w:type="dxa"/>
          </w:tcPr>
          <w:p w14:paraId="34819EFF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Not present</w:t>
            </w:r>
          </w:p>
        </w:tc>
        <w:tc>
          <w:tcPr>
            <w:tcW w:w="1088" w:type="dxa"/>
          </w:tcPr>
          <w:p w14:paraId="6BBD72CD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843" w:type="dxa"/>
          </w:tcPr>
          <w:p w14:paraId="5DEA1E54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MI</w:t>
            </w:r>
          </w:p>
        </w:tc>
        <w:tc>
          <w:tcPr>
            <w:tcW w:w="970" w:type="dxa"/>
          </w:tcPr>
          <w:p w14:paraId="799A6018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</w:t>
            </w:r>
          </w:p>
        </w:tc>
        <w:tc>
          <w:tcPr>
            <w:tcW w:w="600" w:type="dxa"/>
          </w:tcPr>
          <w:p w14:paraId="326561EB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</w:t>
            </w:r>
          </w:p>
        </w:tc>
        <w:tc>
          <w:tcPr>
            <w:tcW w:w="554" w:type="dxa"/>
          </w:tcPr>
          <w:p w14:paraId="766A4F1B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2</w:t>
            </w:r>
          </w:p>
        </w:tc>
        <w:tc>
          <w:tcPr>
            <w:tcW w:w="833" w:type="dxa"/>
          </w:tcPr>
          <w:p w14:paraId="6769BDBC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1138" w:type="dxa"/>
          </w:tcPr>
          <w:p w14:paraId="5EA0CA1C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Rectal stump</w:t>
            </w:r>
          </w:p>
        </w:tc>
        <w:tc>
          <w:tcPr>
            <w:tcW w:w="1134" w:type="dxa"/>
          </w:tcPr>
          <w:p w14:paraId="597674D4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 (metachr. LR)</w:t>
            </w:r>
          </w:p>
        </w:tc>
      </w:tr>
      <w:tr w:rsidR="00FB3CCB" w:rsidRPr="00AD48BA" w14:paraId="199D351A" w14:textId="77777777" w:rsidTr="00FB3CCB">
        <w:trPr>
          <w:trHeight w:val="56"/>
        </w:trPr>
        <w:tc>
          <w:tcPr>
            <w:tcW w:w="493" w:type="dxa"/>
          </w:tcPr>
          <w:p w14:paraId="594DC847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4</w:t>
            </w:r>
          </w:p>
        </w:tc>
        <w:tc>
          <w:tcPr>
            <w:tcW w:w="783" w:type="dxa"/>
          </w:tcPr>
          <w:p w14:paraId="18093C1D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1087" w:type="dxa"/>
          </w:tcPr>
          <w:p w14:paraId="3553E2BA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3 (MRF-)</w:t>
            </w:r>
          </w:p>
        </w:tc>
        <w:tc>
          <w:tcPr>
            <w:tcW w:w="1087" w:type="dxa"/>
          </w:tcPr>
          <w:p w14:paraId="6E2DCA44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Missing</w:t>
            </w:r>
          </w:p>
        </w:tc>
        <w:tc>
          <w:tcPr>
            <w:tcW w:w="1088" w:type="dxa"/>
          </w:tcPr>
          <w:p w14:paraId="6DB58497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843" w:type="dxa"/>
          </w:tcPr>
          <w:p w14:paraId="67AC98A7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MI</w:t>
            </w:r>
          </w:p>
        </w:tc>
        <w:tc>
          <w:tcPr>
            <w:tcW w:w="970" w:type="dxa"/>
          </w:tcPr>
          <w:p w14:paraId="63692BFD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</w:t>
            </w:r>
          </w:p>
        </w:tc>
        <w:tc>
          <w:tcPr>
            <w:tcW w:w="600" w:type="dxa"/>
          </w:tcPr>
          <w:p w14:paraId="54C96346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554" w:type="dxa"/>
          </w:tcPr>
          <w:p w14:paraId="4CF25084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3</w:t>
            </w:r>
          </w:p>
        </w:tc>
        <w:tc>
          <w:tcPr>
            <w:tcW w:w="833" w:type="dxa"/>
          </w:tcPr>
          <w:p w14:paraId="0707BADD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1138" w:type="dxa"/>
          </w:tcPr>
          <w:p w14:paraId="4E985AC5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Rectal stump</w:t>
            </w:r>
          </w:p>
        </w:tc>
        <w:tc>
          <w:tcPr>
            <w:tcW w:w="1134" w:type="dxa"/>
          </w:tcPr>
          <w:p w14:paraId="45DF1108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 (synchr. LR)</w:t>
            </w:r>
          </w:p>
        </w:tc>
      </w:tr>
      <w:tr w:rsidR="00FB3CCB" w:rsidRPr="00AD48BA" w14:paraId="76184BF1" w14:textId="77777777" w:rsidTr="00FB3CCB">
        <w:trPr>
          <w:trHeight w:val="56"/>
        </w:trPr>
        <w:tc>
          <w:tcPr>
            <w:tcW w:w="493" w:type="dxa"/>
          </w:tcPr>
          <w:p w14:paraId="3F0AEE14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5</w:t>
            </w:r>
          </w:p>
        </w:tc>
        <w:tc>
          <w:tcPr>
            <w:tcW w:w="783" w:type="dxa"/>
          </w:tcPr>
          <w:p w14:paraId="215C419F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1087" w:type="dxa"/>
          </w:tcPr>
          <w:p w14:paraId="6B4E27C2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3 (MRF-)</w:t>
            </w:r>
          </w:p>
        </w:tc>
        <w:tc>
          <w:tcPr>
            <w:tcW w:w="1087" w:type="dxa"/>
          </w:tcPr>
          <w:p w14:paraId="305823C1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Missing</w:t>
            </w:r>
          </w:p>
        </w:tc>
        <w:tc>
          <w:tcPr>
            <w:tcW w:w="1088" w:type="dxa"/>
          </w:tcPr>
          <w:p w14:paraId="40607AB4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CRT</w:t>
            </w:r>
          </w:p>
        </w:tc>
        <w:tc>
          <w:tcPr>
            <w:tcW w:w="843" w:type="dxa"/>
          </w:tcPr>
          <w:p w14:paraId="50503231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Open</w:t>
            </w:r>
          </w:p>
        </w:tc>
        <w:tc>
          <w:tcPr>
            <w:tcW w:w="970" w:type="dxa"/>
          </w:tcPr>
          <w:p w14:paraId="2FA263BC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NA</w:t>
            </w:r>
          </w:p>
        </w:tc>
        <w:tc>
          <w:tcPr>
            <w:tcW w:w="600" w:type="dxa"/>
          </w:tcPr>
          <w:p w14:paraId="03D8E649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554" w:type="dxa"/>
          </w:tcPr>
          <w:p w14:paraId="330740D5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3</w:t>
            </w:r>
          </w:p>
        </w:tc>
        <w:tc>
          <w:tcPr>
            <w:tcW w:w="833" w:type="dxa"/>
          </w:tcPr>
          <w:p w14:paraId="384EFBB4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1138" w:type="dxa"/>
          </w:tcPr>
          <w:p w14:paraId="491AF771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Lateral</w:t>
            </w:r>
          </w:p>
        </w:tc>
        <w:tc>
          <w:tcPr>
            <w:tcW w:w="1134" w:type="dxa"/>
          </w:tcPr>
          <w:p w14:paraId="2A9375BB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 (synchr. LR)</w:t>
            </w:r>
          </w:p>
        </w:tc>
      </w:tr>
      <w:tr w:rsidR="00FB3CCB" w:rsidRPr="00AD48BA" w14:paraId="20D57BFF" w14:textId="77777777" w:rsidTr="00FB3CCB">
        <w:trPr>
          <w:trHeight w:val="56"/>
        </w:trPr>
        <w:tc>
          <w:tcPr>
            <w:tcW w:w="493" w:type="dxa"/>
          </w:tcPr>
          <w:p w14:paraId="1D26418E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6</w:t>
            </w:r>
          </w:p>
        </w:tc>
        <w:tc>
          <w:tcPr>
            <w:tcW w:w="783" w:type="dxa"/>
          </w:tcPr>
          <w:p w14:paraId="5FADB8BB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</w:t>
            </w:r>
          </w:p>
        </w:tc>
        <w:tc>
          <w:tcPr>
            <w:tcW w:w="1087" w:type="dxa"/>
          </w:tcPr>
          <w:p w14:paraId="2694B71A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4 (MRF+)</w:t>
            </w:r>
          </w:p>
        </w:tc>
        <w:tc>
          <w:tcPr>
            <w:tcW w:w="1087" w:type="dxa"/>
          </w:tcPr>
          <w:p w14:paraId="324119C4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Grade 4</w:t>
            </w:r>
          </w:p>
        </w:tc>
        <w:tc>
          <w:tcPr>
            <w:tcW w:w="1088" w:type="dxa"/>
          </w:tcPr>
          <w:p w14:paraId="06864C53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RT</w:t>
            </w:r>
          </w:p>
        </w:tc>
        <w:tc>
          <w:tcPr>
            <w:tcW w:w="843" w:type="dxa"/>
          </w:tcPr>
          <w:p w14:paraId="692AB0A4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MI</w:t>
            </w:r>
          </w:p>
        </w:tc>
        <w:tc>
          <w:tcPr>
            <w:tcW w:w="970" w:type="dxa"/>
          </w:tcPr>
          <w:p w14:paraId="25C76F07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600" w:type="dxa"/>
          </w:tcPr>
          <w:p w14:paraId="6EFB2526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554" w:type="dxa"/>
          </w:tcPr>
          <w:p w14:paraId="33CD1931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3</w:t>
            </w:r>
          </w:p>
        </w:tc>
        <w:tc>
          <w:tcPr>
            <w:tcW w:w="833" w:type="dxa"/>
          </w:tcPr>
          <w:p w14:paraId="5E4C4657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1138" w:type="dxa"/>
          </w:tcPr>
          <w:p w14:paraId="2F3353C5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Unknown</w:t>
            </w:r>
          </w:p>
        </w:tc>
        <w:tc>
          <w:tcPr>
            <w:tcW w:w="1134" w:type="dxa"/>
          </w:tcPr>
          <w:p w14:paraId="5F217013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 (synchr. LR)</w:t>
            </w:r>
          </w:p>
        </w:tc>
      </w:tr>
      <w:tr w:rsidR="00FB3CCB" w:rsidRPr="00AD48BA" w14:paraId="33BA739F" w14:textId="77777777" w:rsidTr="00FB3CCB">
        <w:trPr>
          <w:trHeight w:val="56"/>
        </w:trPr>
        <w:tc>
          <w:tcPr>
            <w:tcW w:w="493" w:type="dxa"/>
          </w:tcPr>
          <w:p w14:paraId="3902991D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7</w:t>
            </w:r>
          </w:p>
        </w:tc>
        <w:tc>
          <w:tcPr>
            <w:tcW w:w="783" w:type="dxa"/>
          </w:tcPr>
          <w:p w14:paraId="33B8BF35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1087" w:type="dxa"/>
          </w:tcPr>
          <w:p w14:paraId="518C2DA5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4 (MRF+)</w:t>
            </w:r>
          </w:p>
        </w:tc>
        <w:tc>
          <w:tcPr>
            <w:tcW w:w="1087" w:type="dxa"/>
          </w:tcPr>
          <w:p w14:paraId="09BFE12C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Grade 4</w:t>
            </w:r>
          </w:p>
        </w:tc>
        <w:tc>
          <w:tcPr>
            <w:tcW w:w="1088" w:type="dxa"/>
          </w:tcPr>
          <w:p w14:paraId="212DFA60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843" w:type="dxa"/>
          </w:tcPr>
          <w:p w14:paraId="7BEB00D9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MI</w:t>
            </w:r>
          </w:p>
        </w:tc>
        <w:tc>
          <w:tcPr>
            <w:tcW w:w="970" w:type="dxa"/>
          </w:tcPr>
          <w:p w14:paraId="018C8C15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</w:t>
            </w:r>
          </w:p>
        </w:tc>
        <w:tc>
          <w:tcPr>
            <w:tcW w:w="600" w:type="dxa"/>
          </w:tcPr>
          <w:p w14:paraId="07E6AFDD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554" w:type="dxa"/>
          </w:tcPr>
          <w:p w14:paraId="37F56789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3</w:t>
            </w:r>
          </w:p>
        </w:tc>
        <w:tc>
          <w:tcPr>
            <w:tcW w:w="833" w:type="dxa"/>
          </w:tcPr>
          <w:p w14:paraId="5C91C53A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1138" w:type="dxa"/>
          </w:tcPr>
          <w:p w14:paraId="5F482B1E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Multifocal</w:t>
            </w:r>
          </w:p>
        </w:tc>
        <w:tc>
          <w:tcPr>
            <w:tcW w:w="1134" w:type="dxa"/>
          </w:tcPr>
          <w:p w14:paraId="6EAB1110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 (synchr. LR)</w:t>
            </w:r>
          </w:p>
        </w:tc>
      </w:tr>
      <w:tr w:rsidR="00FB3CCB" w:rsidRPr="00AD48BA" w14:paraId="0BA39245" w14:textId="77777777" w:rsidTr="00FB3CCB">
        <w:trPr>
          <w:trHeight w:val="56"/>
        </w:trPr>
        <w:tc>
          <w:tcPr>
            <w:tcW w:w="493" w:type="dxa"/>
          </w:tcPr>
          <w:p w14:paraId="12F26851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8</w:t>
            </w:r>
          </w:p>
        </w:tc>
        <w:tc>
          <w:tcPr>
            <w:tcW w:w="783" w:type="dxa"/>
          </w:tcPr>
          <w:p w14:paraId="78989ED3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1087" w:type="dxa"/>
          </w:tcPr>
          <w:p w14:paraId="1211F5B9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3 (MRF+)</w:t>
            </w:r>
          </w:p>
        </w:tc>
        <w:tc>
          <w:tcPr>
            <w:tcW w:w="1087" w:type="dxa"/>
          </w:tcPr>
          <w:p w14:paraId="560C716E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Grade 3</w:t>
            </w:r>
          </w:p>
        </w:tc>
        <w:tc>
          <w:tcPr>
            <w:tcW w:w="1088" w:type="dxa"/>
          </w:tcPr>
          <w:p w14:paraId="36685DC8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CRT</w:t>
            </w:r>
          </w:p>
        </w:tc>
        <w:tc>
          <w:tcPr>
            <w:tcW w:w="843" w:type="dxa"/>
          </w:tcPr>
          <w:p w14:paraId="5CE28CCF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MI</w:t>
            </w:r>
          </w:p>
        </w:tc>
        <w:tc>
          <w:tcPr>
            <w:tcW w:w="970" w:type="dxa"/>
          </w:tcPr>
          <w:p w14:paraId="7A40C227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600" w:type="dxa"/>
          </w:tcPr>
          <w:p w14:paraId="21655405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554" w:type="dxa"/>
          </w:tcPr>
          <w:p w14:paraId="4755156A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3</w:t>
            </w:r>
          </w:p>
        </w:tc>
        <w:tc>
          <w:tcPr>
            <w:tcW w:w="833" w:type="dxa"/>
          </w:tcPr>
          <w:p w14:paraId="262355EE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1138" w:type="dxa"/>
          </w:tcPr>
          <w:p w14:paraId="34A45DCF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Presacral</w:t>
            </w:r>
          </w:p>
        </w:tc>
        <w:tc>
          <w:tcPr>
            <w:tcW w:w="1134" w:type="dxa"/>
          </w:tcPr>
          <w:p w14:paraId="20AF9994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 (synchr. LR)</w:t>
            </w:r>
          </w:p>
        </w:tc>
      </w:tr>
      <w:tr w:rsidR="00FB3CCB" w:rsidRPr="00AD48BA" w14:paraId="45CBBA58" w14:textId="77777777" w:rsidTr="00FB3CCB">
        <w:trPr>
          <w:trHeight w:val="56"/>
        </w:trPr>
        <w:tc>
          <w:tcPr>
            <w:tcW w:w="493" w:type="dxa"/>
          </w:tcPr>
          <w:p w14:paraId="1D2F09D4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9</w:t>
            </w:r>
          </w:p>
        </w:tc>
        <w:tc>
          <w:tcPr>
            <w:tcW w:w="783" w:type="dxa"/>
          </w:tcPr>
          <w:p w14:paraId="3098DCAA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1087" w:type="dxa"/>
          </w:tcPr>
          <w:p w14:paraId="735626A5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3 (MRF+)</w:t>
            </w:r>
          </w:p>
        </w:tc>
        <w:tc>
          <w:tcPr>
            <w:tcW w:w="1087" w:type="dxa"/>
          </w:tcPr>
          <w:p w14:paraId="4B156D52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Not present</w:t>
            </w:r>
          </w:p>
        </w:tc>
        <w:tc>
          <w:tcPr>
            <w:tcW w:w="1088" w:type="dxa"/>
          </w:tcPr>
          <w:p w14:paraId="100FB37D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RT</w:t>
            </w:r>
          </w:p>
        </w:tc>
        <w:tc>
          <w:tcPr>
            <w:tcW w:w="843" w:type="dxa"/>
          </w:tcPr>
          <w:p w14:paraId="45658DF0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TaTME</w:t>
            </w:r>
          </w:p>
        </w:tc>
        <w:tc>
          <w:tcPr>
            <w:tcW w:w="970" w:type="dxa"/>
          </w:tcPr>
          <w:p w14:paraId="64030D9F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600" w:type="dxa"/>
          </w:tcPr>
          <w:p w14:paraId="642E7A01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</w:t>
            </w:r>
          </w:p>
        </w:tc>
        <w:tc>
          <w:tcPr>
            <w:tcW w:w="554" w:type="dxa"/>
          </w:tcPr>
          <w:p w14:paraId="660B721F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3</w:t>
            </w:r>
          </w:p>
        </w:tc>
        <w:tc>
          <w:tcPr>
            <w:tcW w:w="833" w:type="dxa"/>
          </w:tcPr>
          <w:p w14:paraId="6025EF78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-</w:t>
            </w:r>
          </w:p>
        </w:tc>
        <w:tc>
          <w:tcPr>
            <w:tcW w:w="1138" w:type="dxa"/>
          </w:tcPr>
          <w:p w14:paraId="2A60B120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Lateral</w:t>
            </w:r>
          </w:p>
        </w:tc>
        <w:tc>
          <w:tcPr>
            <w:tcW w:w="1134" w:type="dxa"/>
          </w:tcPr>
          <w:p w14:paraId="5A77ECFE" w14:textId="77777777" w:rsidR="00FB3CCB" w:rsidRPr="00AD48BA" w:rsidRDefault="00FB3CCB" w:rsidP="00FB3CCB">
            <w:pPr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</w:pPr>
            <w:r w:rsidRPr="00AD48BA">
              <w:rPr>
                <w:rFonts w:asciiTheme="majorHAnsi" w:eastAsia="Times New Roman" w:hAnsiTheme="majorHAnsi" w:cstheme="majorHAnsi"/>
                <w:sz w:val="14"/>
                <w:szCs w:val="18"/>
                <w:lang w:val="en-GB"/>
              </w:rPr>
              <w:t>+ (synchr. LR)</w:t>
            </w:r>
          </w:p>
        </w:tc>
      </w:tr>
    </w:tbl>
    <w:p w14:paraId="7795882D" w14:textId="177DF054" w:rsidR="001A4C81" w:rsidRDefault="001A4C81" w:rsidP="001A4C81">
      <w:pPr>
        <w:rPr>
          <w:u w:val="single"/>
          <w:lang w:val="en-US"/>
        </w:rPr>
      </w:pPr>
      <w:r w:rsidRPr="00AD48BA">
        <w:rPr>
          <w:u w:val="single"/>
          <w:lang w:val="en-US"/>
        </w:rPr>
        <w:t xml:space="preserve">Supplementary table 2: Recurrent local disease of patients with an unplanned </w:t>
      </w:r>
      <w:r w:rsidR="00322741">
        <w:rPr>
          <w:u w:val="single"/>
          <w:lang w:val="en-US"/>
        </w:rPr>
        <w:t>low-HP</w:t>
      </w:r>
    </w:p>
    <w:p w14:paraId="3E961EFC" w14:textId="77777777" w:rsidR="001A4C81" w:rsidRPr="007133DC" w:rsidRDefault="001A4C81" w:rsidP="001A4C81">
      <w:pPr>
        <w:rPr>
          <w:rFonts w:asciiTheme="majorHAnsi" w:eastAsia="Times New Roman" w:hAnsiTheme="majorHAnsi" w:cstheme="majorHAnsi"/>
          <w:sz w:val="14"/>
          <w:szCs w:val="18"/>
          <w:lang w:val="en-GB"/>
        </w:rPr>
      </w:pPr>
    </w:p>
    <w:p w14:paraId="7990BDF6" w14:textId="4021194C" w:rsidR="00625B2C" w:rsidRPr="004F5962" w:rsidRDefault="00625B2C" w:rsidP="00625B2C">
      <w:pPr>
        <w:rPr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>Abbreviations</w:t>
      </w:r>
      <w:r w:rsidRPr="004F5962">
        <w:rPr>
          <w:sz w:val="16"/>
          <w:szCs w:val="16"/>
          <w:lang w:val="en-US"/>
        </w:rPr>
        <w:t>:</w:t>
      </w:r>
      <w:r w:rsidRPr="00AD48BA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ARJ, anorectal junction; cT-stage, clinical T-stage; MRF, mesorectal fascia; mrEMVI, MRI-detected extramural venous invasion; CRT, chemoradiation therapy; RT, radiotherapy;</w:t>
      </w:r>
      <w:r w:rsidRPr="004F5962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MI, minimally invasive</w:t>
      </w:r>
      <w:r w:rsidR="00216315">
        <w:rPr>
          <w:sz w:val="16"/>
          <w:szCs w:val="16"/>
          <w:lang w:val="en-US"/>
        </w:rPr>
        <w:t xml:space="preserve">; TaTME, transanal total mesorectal excision; NA not applicable; pT-stage, pathological T-stage; DRM, distal resection margin; LR, local recurrence. </w:t>
      </w:r>
    </w:p>
    <w:p w14:paraId="728E35AE" w14:textId="669C29EF" w:rsidR="00A50F3D" w:rsidRDefault="00A50F3D" w:rsidP="009512B9">
      <w:pPr>
        <w:rPr>
          <w:rFonts w:asciiTheme="majorHAnsi" w:eastAsia="Times New Roman" w:hAnsiTheme="majorHAnsi" w:cstheme="majorHAnsi"/>
          <w:sz w:val="14"/>
          <w:szCs w:val="18"/>
          <w:lang w:val="en-US"/>
        </w:rPr>
      </w:pPr>
      <w:bookmarkStart w:id="0" w:name="_GoBack"/>
      <w:bookmarkEnd w:id="0"/>
    </w:p>
    <w:sectPr w:rsidR="00A50F3D" w:rsidSect="00F717E7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991413" w14:textId="77777777" w:rsidR="00EE774D" w:rsidRDefault="00EE774D" w:rsidP="00BE48CC">
      <w:pPr>
        <w:spacing w:after="0" w:line="240" w:lineRule="auto"/>
      </w:pPr>
      <w:r>
        <w:separator/>
      </w:r>
    </w:p>
  </w:endnote>
  <w:endnote w:type="continuationSeparator" w:id="0">
    <w:p w14:paraId="56BC4E84" w14:textId="77777777" w:rsidR="00EE774D" w:rsidRDefault="00EE774D" w:rsidP="00BE4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89360184"/>
      <w:docPartObj>
        <w:docPartGallery w:val="Page Numbers (Bottom of Page)"/>
        <w:docPartUnique/>
      </w:docPartObj>
    </w:sdtPr>
    <w:sdtEndPr/>
    <w:sdtContent>
      <w:p w14:paraId="45C3DFA4" w14:textId="51EF071E" w:rsidR="00EE774D" w:rsidRDefault="00EE774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73AC">
          <w:rPr>
            <w:noProof/>
          </w:rPr>
          <w:t>21</w:t>
        </w:r>
        <w:r>
          <w:fldChar w:fldCharType="end"/>
        </w:r>
      </w:p>
    </w:sdtContent>
  </w:sdt>
  <w:p w14:paraId="06675E5D" w14:textId="77777777" w:rsidR="00EE774D" w:rsidRDefault="00EE77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040F94" w14:textId="77777777" w:rsidR="00EE774D" w:rsidRDefault="00EE774D" w:rsidP="00BE48CC">
      <w:pPr>
        <w:spacing w:after="0" w:line="240" w:lineRule="auto"/>
      </w:pPr>
      <w:r>
        <w:separator/>
      </w:r>
    </w:p>
  </w:footnote>
  <w:footnote w:type="continuationSeparator" w:id="0">
    <w:p w14:paraId="797BB3E8" w14:textId="77777777" w:rsidR="00EE774D" w:rsidRDefault="00EE774D" w:rsidP="00BE48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4061EC"/>
    <w:multiLevelType w:val="hybridMultilevel"/>
    <w:tmpl w:val="5F2A2812"/>
    <w:lvl w:ilvl="0" w:tplc="DD966B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184D9A"/>
    <w:multiLevelType w:val="hybridMultilevel"/>
    <w:tmpl w:val="1542D66E"/>
    <w:lvl w:ilvl="0" w:tplc="946ECA4A">
      <w:start w:val="3"/>
      <w:numFmt w:val="bullet"/>
      <w:lvlText w:val="+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5161AF"/>
    <w:multiLevelType w:val="hybridMultilevel"/>
    <w:tmpl w:val="8A46184A"/>
    <w:lvl w:ilvl="0" w:tplc="905471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E108A4"/>
    <w:multiLevelType w:val="hybridMultilevel"/>
    <w:tmpl w:val="536A9A3A"/>
    <w:lvl w:ilvl="0" w:tplc="ACFE38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025EB3"/>
    <w:rsid w:val="00014639"/>
    <w:rsid w:val="00015972"/>
    <w:rsid w:val="000259C4"/>
    <w:rsid w:val="00025A65"/>
    <w:rsid w:val="00025EB3"/>
    <w:rsid w:val="000268A6"/>
    <w:rsid w:val="00035E9A"/>
    <w:rsid w:val="0004433F"/>
    <w:rsid w:val="00046620"/>
    <w:rsid w:val="00047267"/>
    <w:rsid w:val="00061DE1"/>
    <w:rsid w:val="00066326"/>
    <w:rsid w:val="0007389A"/>
    <w:rsid w:val="00075BE0"/>
    <w:rsid w:val="00080988"/>
    <w:rsid w:val="000809D2"/>
    <w:rsid w:val="00081C1C"/>
    <w:rsid w:val="00086E0B"/>
    <w:rsid w:val="00087681"/>
    <w:rsid w:val="0009107D"/>
    <w:rsid w:val="000C19E8"/>
    <w:rsid w:val="000C3ACF"/>
    <w:rsid w:val="000D2EF2"/>
    <w:rsid w:val="000E4CD0"/>
    <w:rsid w:val="000F2125"/>
    <w:rsid w:val="000F7C6F"/>
    <w:rsid w:val="0010568E"/>
    <w:rsid w:val="0010689B"/>
    <w:rsid w:val="001212F7"/>
    <w:rsid w:val="00121B1B"/>
    <w:rsid w:val="001223ED"/>
    <w:rsid w:val="001273BD"/>
    <w:rsid w:val="00132B75"/>
    <w:rsid w:val="00144348"/>
    <w:rsid w:val="0014744C"/>
    <w:rsid w:val="00153133"/>
    <w:rsid w:val="0016071A"/>
    <w:rsid w:val="00165FA5"/>
    <w:rsid w:val="00167780"/>
    <w:rsid w:val="0017239E"/>
    <w:rsid w:val="00172A12"/>
    <w:rsid w:val="00172F25"/>
    <w:rsid w:val="00177AC9"/>
    <w:rsid w:val="00185FCF"/>
    <w:rsid w:val="001903AA"/>
    <w:rsid w:val="00194C8D"/>
    <w:rsid w:val="001A00AE"/>
    <w:rsid w:val="001A4C81"/>
    <w:rsid w:val="001A6F71"/>
    <w:rsid w:val="001B127D"/>
    <w:rsid w:val="001B3A81"/>
    <w:rsid w:val="001B621E"/>
    <w:rsid w:val="001B71DD"/>
    <w:rsid w:val="001C3303"/>
    <w:rsid w:val="001C53EE"/>
    <w:rsid w:val="001C682D"/>
    <w:rsid w:val="001C7BFB"/>
    <w:rsid w:val="001D0F0E"/>
    <w:rsid w:val="001D4DDD"/>
    <w:rsid w:val="001D55CD"/>
    <w:rsid w:val="001E4B1E"/>
    <w:rsid w:val="001E5DC4"/>
    <w:rsid w:val="001F1C00"/>
    <w:rsid w:val="002011A3"/>
    <w:rsid w:val="00216315"/>
    <w:rsid w:val="00216F87"/>
    <w:rsid w:val="0022022A"/>
    <w:rsid w:val="00227F9D"/>
    <w:rsid w:val="00233FB3"/>
    <w:rsid w:val="00235033"/>
    <w:rsid w:val="00235CF7"/>
    <w:rsid w:val="002418D5"/>
    <w:rsid w:val="002544A3"/>
    <w:rsid w:val="00264718"/>
    <w:rsid w:val="00273D5D"/>
    <w:rsid w:val="00275AA3"/>
    <w:rsid w:val="00275BAA"/>
    <w:rsid w:val="00283260"/>
    <w:rsid w:val="00285622"/>
    <w:rsid w:val="00287868"/>
    <w:rsid w:val="002A2B00"/>
    <w:rsid w:val="002A6529"/>
    <w:rsid w:val="002B679E"/>
    <w:rsid w:val="002C1619"/>
    <w:rsid w:val="002D5514"/>
    <w:rsid w:val="002E2A3F"/>
    <w:rsid w:val="002E407B"/>
    <w:rsid w:val="002E779A"/>
    <w:rsid w:val="00305BDF"/>
    <w:rsid w:val="00317310"/>
    <w:rsid w:val="00321C1F"/>
    <w:rsid w:val="00322741"/>
    <w:rsid w:val="003250E3"/>
    <w:rsid w:val="00334A54"/>
    <w:rsid w:val="00344A6B"/>
    <w:rsid w:val="003574BF"/>
    <w:rsid w:val="00367950"/>
    <w:rsid w:val="00381DFD"/>
    <w:rsid w:val="00383110"/>
    <w:rsid w:val="00386AC5"/>
    <w:rsid w:val="0038702B"/>
    <w:rsid w:val="00392764"/>
    <w:rsid w:val="00393F4A"/>
    <w:rsid w:val="00394C71"/>
    <w:rsid w:val="003A5B6C"/>
    <w:rsid w:val="003A73AC"/>
    <w:rsid w:val="003B082F"/>
    <w:rsid w:val="003E2106"/>
    <w:rsid w:val="003F03CB"/>
    <w:rsid w:val="003F59BC"/>
    <w:rsid w:val="003F5ED7"/>
    <w:rsid w:val="004002E4"/>
    <w:rsid w:val="00401C9F"/>
    <w:rsid w:val="00402FFB"/>
    <w:rsid w:val="00405003"/>
    <w:rsid w:val="00442C41"/>
    <w:rsid w:val="00444E91"/>
    <w:rsid w:val="00453F84"/>
    <w:rsid w:val="00456586"/>
    <w:rsid w:val="0046097C"/>
    <w:rsid w:val="00467CEA"/>
    <w:rsid w:val="00470313"/>
    <w:rsid w:val="0047197F"/>
    <w:rsid w:val="00472E82"/>
    <w:rsid w:val="00483C0E"/>
    <w:rsid w:val="0048465B"/>
    <w:rsid w:val="00486B6F"/>
    <w:rsid w:val="00497330"/>
    <w:rsid w:val="004A49D2"/>
    <w:rsid w:val="004B075C"/>
    <w:rsid w:val="004B10D8"/>
    <w:rsid w:val="004B17CE"/>
    <w:rsid w:val="004B4E7F"/>
    <w:rsid w:val="004B7B89"/>
    <w:rsid w:val="004C1078"/>
    <w:rsid w:val="004C4EC9"/>
    <w:rsid w:val="004D294E"/>
    <w:rsid w:val="004F5962"/>
    <w:rsid w:val="005010A5"/>
    <w:rsid w:val="00507E0A"/>
    <w:rsid w:val="00511D67"/>
    <w:rsid w:val="00512295"/>
    <w:rsid w:val="00522DB1"/>
    <w:rsid w:val="005301CF"/>
    <w:rsid w:val="00531698"/>
    <w:rsid w:val="00534576"/>
    <w:rsid w:val="00537933"/>
    <w:rsid w:val="00537BE7"/>
    <w:rsid w:val="00540CD6"/>
    <w:rsid w:val="0054594B"/>
    <w:rsid w:val="00545B30"/>
    <w:rsid w:val="00561842"/>
    <w:rsid w:val="0056367B"/>
    <w:rsid w:val="0056554B"/>
    <w:rsid w:val="00572AA1"/>
    <w:rsid w:val="00580600"/>
    <w:rsid w:val="0058436A"/>
    <w:rsid w:val="0058441A"/>
    <w:rsid w:val="0058528B"/>
    <w:rsid w:val="00586E9D"/>
    <w:rsid w:val="00590C95"/>
    <w:rsid w:val="00597809"/>
    <w:rsid w:val="00597A2E"/>
    <w:rsid w:val="005A079C"/>
    <w:rsid w:val="005A207E"/>
    <w:rsid w:val="005A7261"/>
    <w:rsid w:val="005A7C7F"/>
    <w:rsid w:val="005B4BA3"/>
    <w:rsid w:val="005B7970"/>
    <w:rsid w:val="005D058B"/>
    <w:rsid w:val="005D3B4B"/>
    <w:rsid w:val="005E00FD"/>
    <w:rsid w:val="005E7E73"/>
    <w:rsid w:val="005F0BBD"/>
    <w:rsid w:val="006012D5"/>
    <w:rsid w:val="00602A28"/>
    <w:rsid w:val="00607AE4"/>
    <w:rsid w:val="00616ABF"/>
    <w:rsid w:val="0062543F"/>
    <w:rsid w:val="00625B2C"/>
    <w:rsid w:val="00633F7E"/>
    <w:rsid w:val="00637A7F"/>
    <w:rsid w:val="006450FD"/>
    <w:rsid w:val="006466DD"/>
    <w:rsid w:val="00682565"/>
    <w:rsid w:val="00695103"/>
    <w:rsid w:val="00697574"/>
    <w:rsid w:val="006A3409"/>
    <w:rsid w:val="006A4537"/>
    <w:rsid w:val="006B195E"/>
    <w:rsid w:val="006B3F37"/>
    <w:rsid w:val="006B4E98"/>
    <w:rsid w:val="006C3459"/>
    <w:rsid w:val="006D7A3D"/>
    <w:rsid w:val="006F25AD"/>
    <w:rsid w:val="006F7A40"/>
    <w:rsid w:val="006F7F57"/>
    <w:rsid w:val="00704D18"/>
    <w:rsid w:val="00705A0E"/>
    <w:rsid w:val="00707775"/>
    <w:rsid w:val="00711798"/>
    <w:rsid w:val="007133DC"/>
    <w:rsid w:val="0071499A"/>
    <w:rsid w:val="007269D1"/>
    <w:rsid w:val="007370C2"/>
    <w:rsid w:val="00737E44"/>
    <w:rsid w:val="00747BEA"/>
    <w:rsid w:val="00755C13"/>
    <w:rsid w:val="007638CA"/>
    <w:rsid w:val="00767347"/>
    <w:rsid w:val="00773096"/>
    <w:rsid w:val="00775DE8"/>
    <w:rsid w:val="00782708"/>
    <w:rsid w:val="0079241C"/>
    <w:rsid w:val="007B01B8"/>
    <w:rsid w:val="007B63A1"/>
    <w:rsid w:val="007D22A4"/>
    <w:rsid w:val="007D5A42"/>
    <w:rsid w:val="007D5A53"/>
    <w:rsid w:val="007F0168"/>
    <w:rsid w:val="007F440A"/>
    <w:rsid w:val="00804E34"/>
    <w:rsid w:val="0080574B"/>
    <w:rsid w:val="00807853"/>
    <w:rsid w:val="00813054"/>
    <w:rsid w:val="00830892"/>
    <w:rsid w:val="008308C2"/>
    <w:rsid w:val="00830F7A"/>
    <w:rsid w:val="0083267F"/>
    <w:rsid w:val="00847F97"/>
    <w:rsid w:val="008500EC"/>
    <w:rsid w:val="00853BE6"/>
    <w:rsid w:val="00856279"/>
    <w:rsid w:val="00864FCE"/>
    <w:rsid w:val="00866CB6"/>
    <w:rsid w:val="00880A74"/>
    <w:rsid w:val="00893A47"/>
    <w:rsid w:val="008A2A33"/>
    <w:rsid w:val="008A6B83"/>
    <w:rsid w:val="008B16DF"/>
    <w:rsid w:val="008B7EE5"/>
    <w:rsid w:val="008C6280"/>
    <w:rsid w:val="008D0E71"/>
    <w:rsid w:val="008D50C2"/>
    <w:rsid w:val="008D5746"/>
    <w:rsid w:val="008D71A5"/>
    <w:rsid w:val="008F2D4E"/>
    <w:rsid w:val="008F345A"/>
    <w:rsid w:val="00901F67"/>
    <w:rsid w:val="00905303"/>
    <w:rsid w:val="0091203A"/>
    <w:rsid w:val="00912383"/>
    <w:rsid w:val="00914B50"/>
    <w:rsid w:val="00936B8E"/>
    <w:rsid w:val="0094776D"/>
    <w:rsid w:val="009512B9"/>
    <w:rsid w:val="00951970"/>
    <w:rsid w:val="00962090"/>
    <w:rsid w:val="00966F4F"/>
    <w:rsid w:val="00972D99"/>
    <w:rsid w:val="009836AF"/>
    <w:rsid w:val="00990FD9"/>
    <w:rsid w:val="009913B5"/>
    <w:rsid w:val="009A6100"/>
    <w:rsid w:val="009A706C"/>
    <w:rsid w:val="009A7BFD"/>
    <w:rsid w:val="009B16DE"/>
    <w:rsid w:val="009B23D9"/>
    <w:rsid w:val="009D6147"/>
    <w:rsid w:val="009E2BD2"/>
    <w:rsid w:val="009F3DD9"/>
    <w:rsid w:val="00A04A2D"/>
    <w:rsid w:val="00A1144A"/>
    <w:rsid w:val="00A151F1"/>
    <w:rsid w:val="00A27C72"/>
    <w:rsid w:val="00A30105"/>
    <w:rsid w:val="00A33D69"/>
    <w:rsid w:val="00A36ACD"/>
    <w:rsid w:val="00A40067"/>
    <w:rsid w:val="00A50F3D"/>
    <w:rsid w:val="00A61FD3"/>
    <w:rsid w:val="00A717FC"/>
    <w:rsid w:val="00A77D57"/>
    <w:rsid w:val="00A831C0"/>
    <w:rsid w:val="00A90385"/>
    <w:rsid w:val="00A91994"/>
    <w:rsid w:val="00A94416"/>
    <w:rsid w:val="00A94728"/>
    <w:rsid w:val="00AA530E"/>
    <w:rsid w:val="00AA7AA4"/>
    <w:rsid w:val="00AC34B1"/>
    <w:rsid w:val="00AC7039"/>
    <w:rsid w:val="00AD1094"/>
    <w:rsid w:val="00AD1404"/>
    <w:rsid w:val="00AD48BA"/>
    <w:rsid w:val="00AD5CD2"/>
    <w:rsid w:val="00AD65B2"/>
    <w:rsid w:val="00AD7AA7"/>
    <w:rsid w:val="00AE1A3D"/>
    <w:rsid w:val="00AF4960"/>
    <w:rsid w:val="00B0699F"/>
    <w:rsid w:val="00B215B0"/>
    <w:rsid w:val="00B24239"/>
    <w:rsid w:val="00B33F80"/>
    <w:rsid w:val="00B438A3"/>
    <w:rsid w:val="00B43904"/>
    <w:rsid w:val="00B47C0B"/>
    <w:rsid w:val="00B5669B"/>
    <w:rsid w:val="00B62B44"/>
    <w:rsid w:val="00B7130D"/>
    <w:rsid w:val="00B81AD9"/>
    <w:rsid w:val="00B82A59"/>
    <w:rsid w:val="00BA0D48"/>
    <w:rsid w:val="00BC009C"/>
    <w:rsid w:val="00BC1FFF"/>
    <w:rsid w:val="00BC5268"/>
    <w:rsid w:val="00BC6177"/>
    <w:rsid w:val="00BD4858"/>
    <w:rsid w:val="00BD593A"/>
    <w:rsid w:val="00BD6609"/>
    <w:rsid w:val="00BE01D0"/>
    <w:rsid w:val="00BE31AA"/>
    <w:rsid w:val="00BE48CC"/>
    <w:rsid w:val="00BE620F"/>
    <w:rsid w:val="00C05CB3"/>
    <w:rsid w:val="00C10132"/>
    <w:rsid w:val="00C1114B"/>
    <w:rsid w:val="00C127A0"/>
    <w:rsid w:val="00C14A15"/>
    <w:rsid w:val="00C1694A"/>
    <w:rsid w:val="00C2226F"/>
    <w:rsid w:val="00C26947"/>
    <w:rsid w:val="00C3001C"/>
    <w:rsid w:val="00C446A3"/>
    <w:rsid w:val="00C512F4"/>
    <w:rsid w:val="00C5227A"/>
    <w:rsid w:val="00C637DB"/>
    <w:rsid w:val="00C6552B"/>
    <w:rsid w:val="00C74D2F"/>
    <w:rsid w:val="00C82050"/>
    <w:rsid w:val="00C82C3E"/>
    <w:rsid w:val="00C92052"/>
    <w:rsid w:val="00C95AF9"/>
    <w:rsid w:val="00CC32DB"/>
    <w:rsid w:val="00CD6E01"/>
    <w:rsid w:val="00CF3F78"/>
    <w:rsid w:val="00D11514"/>
    <w:rsid w:val="00D11909"/>
    <w:rsid w:val="00D2268D"/>
    <w:rsid w:val="00D35218"/>
    <w:rsid w:val="00D3576B"/>
    <w:rsid w:val="00D3663C"/>
    <w:rsid w:val="00D503DD"/>
    <w:rsid w:val="00D5208A"/>
    <w:rsid w:val="00D544DD"/>
    <w:rsid w:val="00D561F0"/>
    <w:rsid w:val="00D60EC2"/>
    <w:rsid w:val="00D6441D"/>
    <w:rsid w:val="00D64502"/>
    <w:rsid w:val="00D7277B"/>
    <w:rsid w:val="00D72C18"/>
    <w:rsid w:val="00D8261C"/>
    <w:rsid w:val="00D87186"/>
    <w:rsid w:val="00D874B2"/>
    <w:rsid w:val="00D948D7"/>
    <w:rsid w:val="00DA0458"/>
    <w:rsid w:val="00DA6149"/>
    <w:rsid w:val="00DC51BB"/>
    <w:rsid w:val="00DC5A30"/>
    <w:rsid w:val="00DD410E"/>
    <w:rsid w:val="00DD4636"/>
    <w:rsid w:val="00DD5950"/>
    <w:rsid w:val="00DE1F10"/>
    <w:rsid w:val="00DE28F4"/>
    <w:rsid w:val="00E021A2"/>
    <w:rsid w:val="00E030A7"/>
    <w:rsid w:val="00E14BB3"/>
    <w:rsid w:val="00E20A6E"/>
    <w:rsid w:val="00E246AF"/>
    <w:rsid w:val="00E30D75"/>
    <w:rsid w:val="00E511D3"/>
    <w:rsid w:val="00E77FD0"/>
    <w:rsid w:val="00E832DB"/>
    <w:rsid w:val="00E909F6"/>
    <w:rsid w:val="00EA01EA"/>
    <w:rsid w:val="00EB5E74"/>
    <w:rsid w:val="00ED1B75"/>
    <w:rsid w:val="00ED2592"/>
    <w:rsid w:val="00ED5844"/>
    <w:rsid w:val="00EE774D"/>
    <w:rsid w:val="00EF2586"/>
    <w:rsid w:val="00F02889"/>
    <w:rsid w:val="00F0296F"/>
    <w:rsid w:val="00F15562"/>
    <w:rsid w:val="00F1656A"/>
    <w:rsid w:val="00F30095"/>
    <w:rsid w:val="00F40D47"/>
    <w:rsid w:val="00F463C6"/>
    <w:rsid w:val="00F717E7"/>
    <w:rsid w:val="00F759C9"/>
    <w:rsid w:val="00F76D61"/>
    <w:rsid w:val="00F93E5D"/>
    <w:rsid w:val="00FA1C51"/>
    <w:rsid w:val="00FA241F"/>
    <w:rsid w:val="00FA2968"/>
    <w:rsid w:val="00FB1789"/>
    <w:rsid w:val="00FB300B"/>
    <w:rsid w:val="00FB3932"/>
    <w:rsid w:val="00FB3CCB"/>
    <w:rsid w:val="00FB3E5C"/>
    <w:rsid w:val="00FB4865"/>
    <w:rsid w:val="00FB4B93"/>
    <w:rsid w:val="00FC49FC"/>
    <w:rsid w:val="00FD65F3"/>
    <w:rsid w:val="00FE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C5A49"/>
  <w15:docId w15:val="{CB4CA404-25CC-4B34-A8A7-8F32B0811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3F7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A04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04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04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0458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9512B9"/>
    <w:pPr>
      <w:ind w:left="720"/>
      <w:contextualSpacing/>
    </w:pPr>
  </w:style>
  <w:style w:type="table" w:customStyle="1" w:styleId="Tabelrasterlicht1">
    <w:name w:val="Tabelraster licht1"/>
    <w:basedOn w:val="TableNormal"/>
    <w:uiPriority w:val="40"/>
    <w:rsid w:val="00BE48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E48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8CC"/>
  </w:style>
  <w:style w:type="paragraph" w:styleId="Footer">
    <w:name w:val="footer"/>
    <w:basedOn w:val="Normal"/>
    <w:link w:val="FooterChar"/>
    <w:uiPriority w:val="99"/>
    <w:unhideWhenUsed/>
    <w:rsid w:val="00BE48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8CC"/>
  </w:style>
  <w:style w:type="table" w:customStyle="1" w:styleId="Onopgemaaktetabel21">
    <w:name w:val="Onopgemaakte tabel 21"/>
    <w:basedOn w:val="TableNormal"/>
    <w:next w:val="TableNormal"/>
    <w:uiPriority w:val="42"/>
    <w:rsid w:val="00386AC5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856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62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1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11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11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11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1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1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948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5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1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89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20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86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712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8059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0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1CCB8921081C42AAE6A2F981DEE99C" ma:contentTypeVersion="17" ma:contentTypeDescription="Een nieuw document maken." ma:contentTypeScope="" ma:versionID="39080f64550bfa7ca81a44e5ff986b93">
  <xsd:schema xmlns:xsd="http://www.w3.org/2001/XMLSchema" xmlns:xs="http://www.w3.org/2001/XMLSchema" xmlns:p="http://schemas.microsoft.com/office/2006/metadata/properties" xmlns:ns3="c203cd76-83e3-4aea-856d-5ac5324ac5b9" xmlns:ns4="99f61975-22b7-4adc-ba3a-edab7da76020" targetNamespace="http://schemas.microsoft.com/office/2006/metadata/properties" ma:root="true" ma:fieldsID="045fc762578e963e214b8f64375a750c" ns3:_="" ns4:_="">
    <xsd:import namespace="c203cd76-83e3-4aea-856d-5ac5324ac5b9"/>
    <xsd:import namespace="99f61975-22b7-4adc-ba3a-edab7da760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3cd76-83e3-4aea-856d-5ac5324ac5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f61975-22b7-4adc-ba3a-edab7da760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203cd76-83e3-4aea-856d-5ac5324ac5b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AF2A2A-3F92-4E09-A15B-441A539E79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03cd76-83e3-4aea-856d-5ac5324ac5b9"/>
    <ds:schemaRef ds:uri="99f61975-22b7-4adc-ba3a-edab7da760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8F8356-DBEB-47C7-B02E-09EEE746FAAC}">
  <ds:schemaRefs>
    <ds:schemaRef ds:uri="http://schemas.microsoft.com/office/2006/metadata/properties"/>
    <ds:schemaRef ds:uri="http://schemas.microsoft.com/office/infopath/2007/PartnerControls"/>
    <ds:schemaRef ds:uri="c203cd76-83e3-4aea-856d-5ac5324ac5b9"/>
  </ds:schemaRefs>
</ds:datastoreItem>
</file>

<file path=customXml/itemProps3.xml><?xml version="1.0" encoding="utf-8"?>
<ds:datastoreItem xmlns:ds="http://schemas.openxmlformats.org/officeDocument/2006/customXml" ds:itemID="{7F8DF188-241A-4776-884E-B265320C013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C5743E0-CE5D-40D2-9E0F-74BC54D2D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0</Words>
  <Characters>5872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6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ffen, E.G.M. van (Eline)</dc:creator>
  <cp:lastModifiedBy>Paul D</cp:lastModifiedBy>
  <cp:revision>3</cp:revision>
  <dcterms:created xsi:type="dcterms:W3CDTF">2024-11-06T13:35:00Z</dcterms:created>
  <dcterms:modified xsi:type="dcterms:W3CDTF">2025-05-10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1CCB8921081C42AAE6A2F981DEE99C</vt:lpwstr>
  </property>
</Properties>
</file>